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642CF" w14:textId="209271D4" w:rsidR="00D1061A" w:rsidRPr="003253BF" w:rsidRDefault="009D417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53BF"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  <w:t>SUPPLEMENTARY</w:t>
      </w:r>
      <w:r w:rsidR="006F5A50" w:rsidRPr="003253BF"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  <w:t xml:space="preserve"> MATERIAL</w:t>
      </w:r>
    </w:p>
    <w:p w14:paraId="29462794" w14:textId="1323057B" w:rsidR="00265EA2" w:rsidRPr="003253BF" w:rsidRDefault="00D1061A" w:rsidP="003253BF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253BF">
        <w:rPr>
          <w:rFonts w:ascii="Times New Roman" w:hAnsi="Times New Roman" w:cs="Times New Roman"/>
          <w:b/>
          <w:bCs/>
          <w:sz w:val="20"/>
          <w:szCs w:val="20"/>
        </w:rPr>
        <w:t>Figure</w:t>
      </w:r>
      <w:bookmarkStart w:id="0" w:name="_Hlk149235602"/>
    </w:p>
    <w:p w14:paraId="309AF701" w14:textId="77777777" w:rsidR="00533F67" w:rsidRPr="003253BF" w:rsidRDefault="00533F6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bookmarkStart w:id="1" w:name="_Hlk145490142"/>
      <w:bookmarkEnd w:id="0"/>
    </w:p>
    <w:p w14:paraId="4402BCED" w14:textId="77777777" w:rsidR="00533F67" w:rsidRPr="003253BF" w:rsidRDefault="00533F67" w:rsidP="003253BF">
      <w:pPr>
        <w:autoSpaceDE w:val="0"/>
        <w:autoSpaceDN w:val="0"/>
        <w:adjustRightInd w:val="0"/>
        <w:spacing w:line="276" w:lineRule="auto"/>
        <w:ind w:firstLineChars="200" w:firstLine="400"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3253BF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5432B847" wp14:editId="38D469A3">
            <wp:extent cx="3792772" cy="2678964"/>
            <wp:effectExtent l="0" t="0" r="0" b="7620"/>
            <wp:docPr id="88550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078" cy="2679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16A897" w14:textId="77777777" w:rsidR="00533F67" w:rsidRPr="003253BF" w:rsidRDefault="00533F67" w:rsidP="003253BF">
      <w:pPr>
        <w:spacing w:line="276" w:lineRule="auto"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3253BF">
        <w:rPr>
          <w:rFonts w:ascii="Times New Roman" w:hAnsi="Times New Roman" w:cs="Times New Roman"/>
          <w:b/>
          <w:bCs/>
          <w:sz w:val="20"/>
          <w:szCs w:val="20"/>
        </w:rPr>
        <w:t>Supplementary Fig.</w:t>
      </w:r>
      <w:r w:rsidRPr="003253BF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3253BF">
        <w:rPr>
          <w:rFonts w:eastAsia="SimHei"/>
          <w:color w:val="000000"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Exposure and difference of childhood trauma in schizophrenia and healthy controls</w:t>
      </w:r>
    </w:p>
    <w:p w14:paraId="2655EDAC" w14:textId="4C751DB7" w:rsidR="009730C7" w:rsidRPr="003253BF" w:rsidRDefault="00533F6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Abbreviations: SCZ: patients with schizophrenia; HC: healthy controls; </w:t>
      </w:r>
      <w:bookmarkStart w:id="2" w:name="_Hlk164426794"/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T_EA: Emotional Abuse; CT_PA: Physical Abuse; CT_SA: Sexual Abuse; CT_EN: Emotional Neglect; CT_PN: Physical Neglect</w:t>
      </w:r>
      <w:bookmarkEnd w:id="1"/>
      <w:bookmarkEnd w:id="2"/>
    </w:p>
    <w:p w14:paraId="0C01A87D" w14:textId="77777777" w:rsidR="009730C7" w:rsidRPr="003253BF" w:rsidRDefault="009730C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1FA1645C" w14:textId="77777777" w:rsidR="009730C7" w:rsidRPr="003253BF" w:rsidRDefault="009730C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53CB10A8" w14:textId="77777777" w:rsidR="005D0847" w:rsidRPr="003253BF" w:rsidRDefault="005D084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1CC5A92E" w14:textId="77777777" w:rsidR="00A83988" w:rsidRPr="003253BF" w:rsidRDefault="00A83988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56BFD6B9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66DC03C9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4E26BC30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270B6FE0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48485B15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63A6C228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58FA77DA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4C9B6226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2B0C5191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68A02C9C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155FEC05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1BE3DE8F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4B57E556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2DF59D02" w14:textId="77777777" w:rsidR="000716FA" w:rsidRPr="003253BF" w:rsidRDefault="00071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750993FF" w14:textId="5F395497" w:rsidR="00A83988" w:rsidRPr="003253BF" w:rsidRDefault="007636FA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  <w:r w:rsidRPr="003253B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3253BF" w:rsidRPr="003253BF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2039BC1E" w14:textId="4BBBE444" w:rsidR="00A83988" w:rsidRPr="003253BF" w:rsidRDefault="00A83988" w:rsidP="003253BF">
      <w:pPr>
        <w:spacing w:line="276" w:lineRule="auto"/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</w:pPr>
    </w:p>
    <w:p w14:paraId="7AD9D334" w14:textId="77777777" w:rsidR="00DA774F" w:rsidRPr="003253BF" w:rsidRDefault="00DA774F" w:rsidP="003253BF">
      <w:pPr>
        <w:spacing w:line="276" w:lineRule="auto"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bookmarkStart w:id="3" w:name="_Hlk149239831"/>
      <w:bookmarkStart w:id="4" w:name="_Hlk149237891"/>
      <w:bookmarkStart w:id="5" w:name="_Hlk149237880"/>
      <w:r w:rsidRPr="003253BF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bookmarkEnd w:id="3"/>
      <w:r w:rsidRPr="003253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4"/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mparison of childhood trauma types and severity between schizophrenia patients and healthy controls</w:t>
      </w:r>
    </w:p>
    <w:tbl>
      <w:tblPr>
        <w:tblW w:w="0" w:type="auto"/>
        <w:jc w:val="center"/>
        <w:tblBorders>
          <w:top w:val="single" w:sz="12" w:space="0" w:color="auto"/>
          <w:left w:val="dotDash" w:sz="4" w:space="0" w:color="auto"/>
          <w:bottom w:val="single" w:sz="12" w:space="0" w:color="auto"/>
          <w:right w:val="dotDash" w:sz="4" w:space="0" w:color="auto"/>
          <w:insideH w:val="dotDash" w:sz="4" w:space="0" w:color="auto"/>
          <w:insideV w:val="dotDash" w:sz="4" w:space="0" w:color="auto"/>
        </w:tblBorders>
        <w:tblLook w:val="0000" w:firstRow="0" w:lastRow="0" w:firstColumn="0" w:lastColumn="0" w:noHBand="0" w:noVBand="0"/>
      </w:tblPr>
      <w:tblGrid>
        <w:gridCol w:w="949"/>
        <w:gridCol w:w="2532"/>
        <w:gridCol w:w="1166"/>
        <w:gridCol w:w="1233"/>
        <w:gridCol w:w="766"/>
        <w:gridCol w:w="866"/>
      </w:tblGrid>
      <w:tr w:rsidR="00DA774F" w:rsidRPr="003253BF" w14:paraId="6267F1CD" w14:textId="77777777" w:rsidTr="00EA1EAE">
        <w:trPr>
          <w:trHeight w:val="736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886D9A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_Hlk149760683"/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uma</w:t>
            </w:r>
          </w:p>
          <w:p w14:paraId="39E17327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0B8094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50665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CZ</w:t>
            </w:r>
          </w:p>
          <w:p w14:paraId="4C72D067" w14:textId="77777777" w:rsidR="00DA774F" w:rsidRPr="003253BF" w:rsidRDefault="00DA774F" w:rsidP="003253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n=9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B1CD1E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C</w:t>
            </w:r>
          </w:p>
          <w:p w14:paraId="1F16DF9A" w14:textId="77777777" w:rsidR="00DA774F" w:rsidRPr="003253BF" w:rsidRDefault="00DA774F" w:rsidP="003253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n=10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8CD96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7" w:name="_Hlk148089170"/>
            <w:r w:rsidRPr="003253B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χ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bookmarkEnd w:id="7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7D490A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A774F" w:rsidRPr="003253BF" w14:paraId="387DCAA6" w14:textId="77777777" w:rsidTr="00EA1EAE">
        <w:trPr>
          <w:trHeight w:val="35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8B43856" w14:textId="338A5710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8" w:name="_Hlk145431061"/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44E2268A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32ED5A2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(</w:t>
            </w:r>
            <w:bookmarkStart w:id="9" w:name="_Hlk148619623"/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.53%</w:t>
            </w:r>
            <w:bookmarkEnd w:id="9"/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56A8FBE3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 (</w:t>
            </w:r>
            <w:bookmarkStart w:id="10" w:name="_Hlk148089130"/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92%</w:t>
            </w:r>
            <w:bookmarkEnd w:id="10"/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D40C4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.4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E6FCD3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bookmarkEnd w:id="8"/>
      <w:tr w:rsidR="00DA774F" w:rsidRPr="003253BF" w14:paraId="39CE41FF" w14:textId="77777777" w:rsidTr="00EA1EAE">
        <w:trPr>
          <w:trHeight w:val="35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CD40B49" w14:textId="19EF6480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7DC1D1AC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e or Minimal (≤8)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0F95B1BE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60.60%)</w:t>
            </w:r>
          </w:p>
        </w:tc>
        <w:tc>
          <w:tcPr>
            <w:tcW w:w="0" w:type="auto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7CD07C0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(97.03%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533B0C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.55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B1182A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A774F" w:rsidRPr="003253BF" w14:paraId="4A4B728C" w14:textId="77777777" w:rsidTr="00EA1EAE">
        <w:trPr>
          <w:trHeight w:val="357"/>
          <w:jc w:val="center"/>
        </w:trPr>
        <w:tc>
          <w:tcPr>
            <w:tcW w:w="0" w:type="auto"/>
            <w:vMerge/>
            <w:vAlign w:val="center"/>
          </w:tcPr>
          <w:p w14:paraId="38C69AB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362B5353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to Moderate (9-12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37286AF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(26.26%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249D9C4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(2.97%)</w:t>
            </w:r>
          </w:p>
        </w:tc>
        <w:tc>
          <w:tcPr>
            <w:tcW w:w="0" w:type="auto"/>
            <w:vMerge/>
            <w:vAlign w:val="center"/>
          </w:tcPr>
          <w:p w14:paraId="4D81B30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BED05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3104B8AE" w14:textId="77777777" w:rsidTr="00EA1EAE">
        <w:trPr>
          <w:trHeight w:val="357"/>
          <w:jc w:val="center"/>
        </w:trPr>
        <w:tc>
          <w:tcPr>
            <w:tcW w:w="0" w:type="auto"/>
            <w:vMerge/>
            <w:vAlign w:val="center"/>
          </w:tcPr>
          <w:p w14:paraId="4B762FA3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100E64B2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derate to Severe (13-15) 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1339CA6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(9.09%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2B16545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vAlign w:val="center"/>
          </w:tcPr>
          <w:p w14:paraId="12AE6AA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83EEC8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6940ADCE" w14:textId="77777777" w:rsidTr="00EA1EAE">
        <w:trPr>
          <w:trHeight w:val="357"/>
          <w:jc w:val="center"/>
        </w:trPr>
        <w:tc>
          <w:tcPr>
            <w:tcW w:w="0" w:type="auto"/>
            <w:vMerge/>
            <w:vAlign w:val="center"/>
          </w:tcPr>
          <w:p w14:paraId="1D2DC98C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0099CDA4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 to Extreme (≥16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2772AE8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(4.04%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759E090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vAlign w:val="center"/>
          </w:tcPr>
          <w:p w14:paraId="4ACCEEF4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F7D8B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2EAE6EC0" w14:textId="77777777" w:rsidTr="00EA1EAE">
        <w:trPr>
          <w:trHeight w:val="357"/>
          <w:jc w:val="center"/>
        </w:trPr>
        <w:tc>
          <w:tcPr>
            <w:tcW w:w="0" w:type="auto"/>
            <w:vMerge w:val="restart"/>
            <w:vAlign w:val="center"/>
          </w:tcPr>
          <w:p w14:paraId="715897D1" w14:textId="1AD707A4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1" w:name="_Hlk155878396"/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520EA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e or Minimal (≤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C91BE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(72.7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FECA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(95.09%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E7B41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352</w:t>
            </w:r>
          </w:p>
        </w:tc>
        <w:tc>
          <w:tcPr>
            <w:tcW w:w="0" w:type="auto"/>
            <w:vMerge w:val="restart"/>
            <w:vAlign w:val="center"/>
          </w:tcPr>
          <w:p w14:paraId="66F3B68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A774F" w:rsidRPr="003253BF" w14:paraId="58DADBE4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4DB9270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8DD8F6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ow to Moderate (8-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91C0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1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4F70A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(3.91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C5DA7A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5B5BBA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643B652E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F329444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6ED7C2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derate to Severe (10-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80C4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8.0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B379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(0.98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9EF6542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0C5591" w14:textId="77777777" w:rsidR="00DA774F" w:rsidRPr="003253BF" w:rsidRDefault="00DA774F" w:rsidP="003253BF">
            <w:pPr>
              <w:widowControl/>
              <w:spacing w:line="276" w:lineRule="auto"/>
              <w:ind w:firstLine="476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5501B5E3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5A576D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CC195A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vere to Extreme (≥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55AF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8.0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FF50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57B6A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08005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1"/>
      <w:tr w:rsidR="00DA774F" w:rsidRPr="003253BF" w14:paraId="0C53BC68" w14:textId="77777777" w:rsidTr="00EA1EAE">
        <w:trPr>
          <w:trHeight w:val="35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DABACB7" w14:textId="33D44FAE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DCDDB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 or Minimal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≤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F418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65.6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25C6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(90.20%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C0568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.309</w:t>
            </w:r>
          </w:p>
        </w:tc>
        <w:tc>
          <w:tcPr>
            <w:tcW w:w="0" w:type="auto"/>
            <w:vMerge w:val="restart"/>
            <w:vAlign w:val="center"/>
          </w:tcPr>
          <w:p w14:paraId="32C3605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A774F" w:rsidRPr="003253BF" w14:paraId="215DE510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36F8A3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1749A8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to Moderate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6-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1A9C4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(21.2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AA81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(9.08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5F0C5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692FD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58FADD8F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A295DF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07C88C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derate to Severe (8-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54C3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(16.1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9E46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66AFD2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7ECFE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7E27039D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B128E7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F04B11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vere to Extreme (≥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C8AD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(7.0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82944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383CC2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3CB63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6D0D3FC5" w14:textId="77777777" w:rsidTr="00EA1EAE">
        <w:trPr>
          <w:trHeight w:val="35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9C2A19C" w14:textId="525F5A4E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EB602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 or Minimal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≤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970DA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(38.3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B141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(81.37%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E4DA4D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.487</w:t>
            </w:r>
          </w:p>
        </w:tc>
        <w:tc>
          <w:tcPr>
            <w:tcW w:w="0" w:type="auto"/>
            <w:vMerge w:val="restart"/>
            <w:vAlign w:val="center"/>
          </w:tcPr>
          <w:p w14:paraId="63B9E183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A774F" w:rsidRPr="003253BF" w14:paraId="716FF2E4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05458F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E59A87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to Moderate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10-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5F99F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(35.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614A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(17.65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F397A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70E7A2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A774F" w:rsidRPr="003253BF" w14:paraId="6C4AF901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EC609CA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72790D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derate to Severe (15-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ACC8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1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4301A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(0.98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D63AF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A1411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A774F" w:rsidRPr="003253BF" w14:paraId="1B5D91B0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33F798D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26D624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vere to Extreme (≥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1D43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(15.1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7BB4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8805C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51A61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A774F" w:rsidRPr="003253BF" w14:paraId="527AD008" w14:textId="77777777" w:rsidTr="00EA1EAE">
        <w:trPr>
          <w:trHeight w:val="35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FAAD286" w14:textId="4C9E7EAC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B5CF0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 or Minimal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≤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91936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(37.3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9050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(81.37%)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E2EAA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.382</w:t>
            </w:r>
          </w:p>
        </w:tc>
        <w:tc>
          <w:tcPr>
            <w:tcW w:w="0" w:type="auto"/>
            <w:vMerge w:val="restart"/>
            <w:vAlign w:val="center"/>
          </w:tcPr>
          <w:p w14:paraId="395023D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A774F" w:rsidRPr="003253BF" w14:paraId="02B064B6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C8BAB3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33E41A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to Moderate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8-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276BC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(17.1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1FA7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(15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027DD9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A2C6C5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A774F" w:rsidRPr="003253BF" w14:paraId="7936F84D" w14:textId="77777777" w:rsidTr="00EA1EAE">
        <w:trPr>
          <w:trHeight w:val="35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414583C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89BF87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derate to Severe (10-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584B2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(29.2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074A8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1.96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AC842A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B0B5B0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A774F" w:rsidRPr="003253BF" w14:paraId="20B7212D" w14:textId="77777777" w:rsidTr="00EA1EAE">
        <w:trPr>
          <w:trHeight w:val="357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E09A3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89B7CD" w14:textId="77777777" w:rsidR="00DA774F" w:rsidRPr="003253BF" w:rsidRDefault="00DA774F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vere to Extreme (≥1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5D22AB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(16.16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07C2E1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(0.98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CBF387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44A47F4" w14:textId="77777777" w:rsidR="00DA774F" w:rsidRPr="003253BF" w:rsidRDefault="00DA774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bookmarkEnd w:id="5"/>
    <w:bookmarkEnd w:id="6"/>
    <w:p w14:paraId="2C808467" w14:textId="1B7757EF" w:rsidR="00DA774F" w:rsidRPr="003253BF" w:rsidRDefault="00DA774F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bbreviations: SCZ: patients with schizophrenia; HC: healthy controls; CT: the total childhood trauma; EA: Emotional Abuse; PA: Physical Abuse; SA: Sexual Abuse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;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EN: Emotional Neglect; PN: Physical Neglect</w:t>
      </w:r>
    </w:p>
    <w:p w14:paraId="478F3EF0" w14:textId="77777777" w:rsidR="00604D23" w:rsidRPr="003253BF" w:rsidRDefault="00604D23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6D949322" w14:textId="77777777" w:rsidR="00604D23" w:rsidRPr="003253BF" w:rsidRDefault="00604D23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071A2045" w14:textId="77777777" w:rsidR="00604D23" w:rsidRPr="003253BF" w:rsidRDefault="00604D23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34F1B029" w14:textId="77777777" w:rsidR="00934552" w:rsidRPr="003253BF" w:rsidRDefault="00934552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1353F586" w14:textId="77777777" w:rsidR="00934552" w:rsidRPr="003253BF" w:rsidRDefault="00934552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40A6C9F0" w14:textId="77777777" w:rsidR="003A3B3D" w:rsidRPr="003253BF" w:rsidRDefault="003A3B3D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sectPr w:rsidR="003A3B3D" w:rsidRPr="003253BF" w:rsidSect="00F518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D25C2A" w14:textId="0B97F7BD" w:rsidR="000001D9" w:rsidRPr="003253BF" w:rsidRDefault="000001D9" w:rsidP="003253BF">
      <w:pPr>
        <w:autoSpaceDE w:val="0"/>
        <w:autoSpaceDN w:val="0"/>
        <w:adjustRightInd w:val="0"/>
        <w:spacing w:line="276" w:lineRule="auto"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bookmarkStart w:id="12" w:name="_Hlk148087263"/>
      <w:r w:rsidRPr="003253BF"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  <w:lastRenderedPageBreak/>
        <w:t xml:space="preserve">Supplementary Table 2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Analysis of the correlation between demographic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,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clinical characteristics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, c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hildhood 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t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rauma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,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and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m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oral 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c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ognition</w:t>
      </w:r>
      <w:r w:rsidR="00734937"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in </w:t>
      </w:r>
      <w:r w:rsidR="00734937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chizophrenia patients</w:t>
      </w:r>
      <w:r w:rsidR="00734937"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(</w:t>
      </w:r>
      <w:r w:rsidRPr="003253BF">
        <w:rPr>
          <w:rFonts w:ascii="Times New Roman" w:eastAsia="SimSun" w:hAnsi="Times New Roman" w:cs="Times New Roman"/>
          <w:i/>
          <w:iCs/>
          <w:color w:val="0D0D0D"/>
          <w:kern w:val="0"/>
          <w:sz w:val="20"/>
          <w:szCs w:val="20"/>
        </w:rPr>
        <w:t>r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76"/>
        <w:gridCol w:w="833"/>
        <w:gridCol w:w="833"/>
        <w:gridCol w:w="939"/>
        <w:gridCol w:w="983"/>
        <w:gridCol w:w="1061"/>
        <w:gridCol w:w="933"/>
        <w:gridCol w:w="1205"/>
        <w:gridCol w:w="733"/>
      </w:tblGrid>
      <w:tr w:rsidR="001B3064" w:rsidRPr="003253BF" w14:paraId="0D915A75" w14:textId="77777777" w:rsidTr="000716FA">
        <w:trPr>
          <w:cantSplit/>
          <w:trHeight w:val="38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D81A9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3" w:name="_Hlk164284575"/>
            <w:bookmarkStart w:id="14" w:name="_Hlk161736743"/>
            <w:bookmarkStart w:id="15" w:name="_Hlk139980873"/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E42CB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F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93B60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BC078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ir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7AD5E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-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E1BB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296EC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8ABBF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viliz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9515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M</w:t>
            </w:r>
          </w:p>
        </w:tc>
      </w:tr>
      <w:bookmarkEnd w:id="13"/>
      <w:tr w:rsidR="001B3064" w:rsidRPr="003253BF" w14:paraId="5A34106E" w14:textId="77777777" w:rsidTr="005F6718">
        <w:trPr>
          <w:trHeight w:val="384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C47FFAA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#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127E95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2F542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9BBE95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8F420B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97484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BD5A3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3A91D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FA0F9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4</w:t>
            </w:r>
          </w:p>
        </w:tc>
      </w:tr>
      <w:tr w:rsidR="001B3064" w:rsidRPr="003253BF" w14:paraId="1212A4A9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1A673563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477E04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1</w:t>
            </w:r>
          </w:p>
        </w:tc>
        <w:tc>
          <w:tcPr>
            <w:tcW w:w="0" w:type="auto"/>
            <w:vAlign w:val="center"/>
          </w:tcPr>
          <w:p w14:paraId="05E29D1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0" w:type="auto"/>
            <w:vAlign w:val="center"/>
          </w:tcPr>
          <w:p w14:paraId="61B14AC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2</w:t>
            </w:r>
          </w:p>
        </w:tc>
        <w:tc>
          <w:tcPr>
            <w:tcW w:w="0" w:type="auto"/>
            <w:vAlign w:val="center"/>
          </w:tcPr>
          <w:p w14:paraId="698EA2C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0" w:type="auto"/>
            <w:vAlign w:val="center"/>
          </w:tcPr>
          <w:p w14:paraId="2008DC5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center"/>
          </w:tcPr>
          <w:p w14:paraId="0EF9696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center"/>
          </w:tcPr>
          <w:p w14:paraId="114D0A3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0" w:type="auto"/>
            <w:vAlign w:val="center"/>
          </w:tcPr>
          <w:p w14:paraId="538E384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3</w:t>
            </w:r>
          </w:p>
        </w:tc>
      </w:tr>
      <w:tr w:rsidR="001B3064" w:rsidRPr="003253BF" w14:paraId="6F7F649B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7043B432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vAlign w:val="center"/>
          </w:tcPr>
          <w:p w14:paraId="7064C2F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vAlign w:val="center"/>
          </w:tcPr>
          <w:p w14:paraId="6498980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4D0C5E9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14:paraId="6E94B25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0" w:type="auto"/>
            <w:vAlign w:val="center"/>
          </w:tcPr>
          <w:p w14:paraId="598AD9B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center"/>
          </w:tcPr>
          <w:p w14:paraId="3ECF5C8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0" w:type="auto"/>
            <w:vAlign w:val="center"/>
          </w:tcPr>
          <w:p w14:paraId="341CB9F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14:paraId="4D16672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2</w:t>
            </w:r>
          </w:p>
        </w:tc>
      </w:tr>
      <w:tr w:rsidR="001B3064" w:rsidRPr="003253BF" w14:paraId="7A97DD50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0A6BD89A" w14:textId="1330F96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ry of aggressive behavior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6661398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4</w:t>
            </w:r>
          </w:p>
        </w:tc>
        <w:tc>
          <w:tcPr>
            <w:tcW w:w="0" w:type="auto"/>
            <w:vAlign w:val="center"/>
          </w:tcPr>
          <w:p w14:paraId="3AE7CE2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tcW w:w="0" w:type="auto"/>
            <w:vAlign w:val="center"/>
          </w:tcPr>
          <w:p w14:paraId="69DB674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3</w:t>
            </w:r>
          </w:p>
        </w:tc>
        <w:tc>
          <w:tcPr>
            <w:tcW w:w="0" w:type="auto"/>
            <w:vAlign w:val="center"/>
          </w:tcPr>
          <w:p w14:paraId="211718B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0" w:type="auto"/>
            <w:vAlign w:val="center"/>
          </w:tcPr>
          <w:p w14:paraId="0E1B13B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02</w:t>
            </w:r>
          </w:p>
        </w:tc>
        <w:tc>
          <w:tcPr>
            <w:tcW w:w="0" w:type="auto"/>
            <w:vAlign w:val="center"/>
          </w:tcPr>
          <w:p w14:paraId="3FD0566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4</w:t>
            </w:r>
          </w:p>
        </w:tc>
        <w:tc>
          <w:tcPr>
            <w:tcW w:w="0" w:type="auto"/>
            <w:vAlign w:val="center"/>
          </w:tcPr>
          <w:p w14:paraId="368EAD9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9</w:t>
            </w:r>
          </w:p>
        </w:tc>
        <w:tc>
          <w:tcPr>
            <w:tcW w:w="0" w:type="auto"/>
            <w:vAlign w:val="center"/>
          </w:tcPr>
          <w:p w14:paraId="1AA6585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2</w:t>
            </w:r>
          </w:p>
        </w:tc>
      </w:tr>
      <w:tr w:rsidR="001B3064" w:rsidRPr="003253BF" w14:paraId="767399DA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2F1252DB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cohol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6D015AB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0" w:type="auto"/>
            <w:vAlign w:val="center"/>
          </w:tcPr>
          <w:p w14:paraId="680249C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0" w:type="auto"/>
            <w:vAlign w:val="center"/>
          </w:tcPr>
          <w:p w14:paraId="3AD4C70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0" w:type="auto"/>
            <w:vAlign w:val="center"/>
          </w:tcPr>
          <w:p w14:paraId="0FE46E2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0" w:type="auto"/>
            <w:vAlign w:val="center"/>
          </w:tcPr>
          <w:p w14:paraId="4962856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0" w:type="auto"/>
            <w:vAlign w:val="center"/>
          </w:tcPr>
          <w:p w14:paraId="63A4222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1</w:t>
            </w:r>
          </w:p>
        </w:tc>
        <w:tc>
          <w:tcPr>
            <w:tcW w:w="0" w:type="auto"/>
            <w:vAlign w:val="center"/>
          </w:tcPr>
          <w:p w14:paraId="2ABED6F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</w:tcPr>
          <w:p w14:paraId="764955F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1B3064" w:rsidRPr="003253BF" w14:paraId="15E30EB9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4BE23828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moke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4091290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vAlign w:val="center"/>
          </w:tcPr>
          <w:p w14:paraId="1BDFCAD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4</w:t>
            </w:r>
          </w:p>
        </w:tc>
        <w:tc>
          <w:tcPr>
            <w:tcW w:w="0" w:type="auto"/>
            <w:vAlign w:val="center"/>
          </w:tcPr>
          <w:p w14:paraId="7376212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5E3B19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2</w:t>
            </w:r>
          </w:p>
        </w:tc>
        <w:tc>
          <w:tcPr>
            <w:tcW w:w="0" w:type="auto"/>
            <w:vAlign w:val="center"/>
          </w:tcPr>
          <w:p w14:paraId="5B20933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tcW w:w="0" w:type="auto"/>
            <w:vAlign w:val="center"/>
          </w:tcPr>
          <w:p w14:paraId="0BBDA3D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center"/>
          </w:tcPr>
          <w:p w14:paraId="0544362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</w:tcPr>
          <w:p w14:paraId="24DEE42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8</w:t>
            </w:r>
          </w:p>
        </w:tc>
      </w:tr>
      <w:tr w:rsidR="001B3064" w:rsidRPr="003253BF" w14:paraId="4B79464A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3F03BC82" w14:textId="58DC9C2A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uration of illness(months)</w:t>
            </w:r>
          </w:p>
        </w:tc>
        <w:tc>
          <w:tcPr>
            <w:tcW w:w="0" w:type="auto"/>
            <w:vAlign w:val="center"/>
          </w:tcPr>
          <w:p w14:paraId="0D63A6D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07</w:t>
            </w:r>
          </w:p>
        </w:tc>
        <w:tc>
          <w:tcPr>
            <w:tcW w:w="0" w:type="auto"/>
            <w:vAlign w:val="center"/>
          </w:tcPr>
          <w:p w14:paraId="430430E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25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2D469C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04</w:t>
            </w:r>
          </w:p>
        </w:tc>
        <w:tc>
          <w:tcPr>
            <w:tcW w:w="0" w:type="auto"/>
            <w:vAlign w:val="center"/>
          </w:tcPr>
          <w:p w14:paraId="79EBC88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61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5796BF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5</w:t>
            </w:r>
          </w:p>
        </w:tc>
        <w:tc>
          <w:tcPr>
            <w:tcW w:w="0" w:type="auto"/>
            <w:vAlign w:val="center"/>
          </w:tcPr>
          <w:p w14:paraId="7E30AD8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7</w:t>
            </w:r>
          </w:p>
        </w:tc>
        <w:tc>
          <w:tcPr>
            <w:tcW w:w="0" w:type="auto"/>
            <w:vAlign w:val="center"/>
          </w:tcPr>
          <w:p w14:paraId="2C7E5EC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0" w:type="auto"/>
            <w:vAlign w:val="center"/>
          </w:tcPr>
          <w:p w14:paraId="0707A60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9</w:t>
            </w:r>
          </w:p>
        </w:tc>
      </w:tr>
      <w:tr w:rsidR="001B3064" w:rsidRPr="003253BF" w14:paraId="1F32E594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068A665E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LZeq</w:t>
            </w:r>
            <w:proofErr w:type="spellEnd"/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14:paraId="0685E3B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center"/>
          </w:tcPr>
          <w:p w14:paraId="597CB1F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0" w:type="auto"/>
            <w:vAlign w:val="center"/>
          </w:tcPr>
          <w:p w14:paraId="1FC491E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0" w:type="auto"/>
            <w:vAlign w:val="center"/>
          </w:tcPr>
          <w:p w14:paraId="531DE25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5</w:t>
            </w:r>
          </w:p>
        </w:tc>
        <w:tc>
          <w:tcPr>
            <w:tcW w:w="0" w:type="auto"/>
            <w:vAlign w:val="center"/>
          </w:tcPr>
          <w:p w14:paraId="3C822AB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0" w:type="auto"/>
            <w:vAlign w:val="center"/>
          </w:tcPr>
          <w:p w14:paraId="68AE281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0" w:type="auto"/>
            <w:vAlign w:val="center"/>
          </w:tcPr>
          <w:p w14:paraId="7C43EFB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0" w:type="auto"/>
            <w:vAlign w:val="center"/>
          </w:tcPr>
          <w:p w14:paraId="5550FE2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8</w:t>
            </w:r>
          </w:p>
        </w:tc>
      </w:tr>
      <w:tr w:rsidR="001B3064" w:rsidRPr="003253BF" w14:paraId="5F7DE670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7E9E1636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NSS</w:t>
            </w:r>
          </w:p>
        </w:tc>
        <w:tc>
          <w:tcPr>
            <w:tcW w:w="0" w:type="auto"/>
            <w:vAlign w:val="center"/>
          </w:tcPr>
          <w:p w14:paraId="11C6FF5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8</w:t>
            </w:r>
          </w:p>
        </w:tc>
        <w:tc>
          <w:tcPr>
            <w:tcW w:w="0" w:type="auto"/>
            <w:vAlign w:val="center"/>
          </w:tcPr>
          <w:p w14:paraId="1A3E91D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0" w:type="auto"/>
            <w:vAlign w:val="center"/>
          </w:tcPr>
          <w:p w14:paraId="6D6D816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0" w:type="auto"/>
            <w:vAlign w:val="center"/>
          </w:tcPr>
          <w:p w14:paraId="1D0B25C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0" w:type="auto"/>
            <w:vAlign w:val="center"/>
          </w:tcPr>
          <w:p w14:paraId="4FB48AB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0" w:type="auto"/>
            <w:vAlign w:val="center"/>
          </w:tcPr>
          <w:p w14:paraId="5C3AAFBA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0" w:type="auto"/>
            <w:vAlign w:val="center"/>
          </w:tcPr>
          <w:p w14:paraId="5274483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1</w:t>
            </w:r>
          </w:p>
        </w:tc>
        <w:tc>
          <w:tcPr>
            <w:tcW w:w="0" w:type="auto"/>
            <w:vAlign w:val="center"/>
          </w:tcPr>
          <w:p w14:paraId="5203310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4</w:t>
            </w:r>
          </w:p>
        </w:tc>
      </w:tr>
      <w:tr w:rsidR="001B3064" w:rsidRPr="003253BF" w14:paraId="44455C20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7BFE364B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center"/>
          </w:tcPr>
          <w:p w14:paraId="6275D2C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4</w:t>
            </w:r>
          </w:p>
        </w:tc>
        <w:tc>
          <w:tcPr>
            <w:tcW w:w="0" w:type="auto"/>
            <w:vAlign w:val="center"/>
          </w:tcPr>
          <w:p w14:paraId="5D232B8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5</w:t>
            </w:r>
          </w:p>
        </w:tc>
        <w:tc>
          <w:tcPr>
            <w:tcW w:w="0" w:type="auto"/>
            <w:vAlign w:val="center"/>
          </w:tcPr>
          <w:p w14:paraId="2949A5B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0" w:type="auto"/>
            <w:vAlign w:val="center"/>
          </w:tcPr>
          <w:p w14:paraId="09676F3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0" w:type="auto"/>
            <w:vAlign w:val="center"/>
          </w:tcPr>
          <w:p w14:paraId="602275F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0</w:t>
            </w:r>
          </w:p>
        </w:tc>
        <w:tc>
          <w:tcPr>
            <w:tcW w:w="0" w:type="auto"/>
            <w:vAlign w:val="center"/>
          </w:tcPr>
          <w:p w14:paraId="251518B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0" w:type="auto"/>
            <w:vAlign w:val="center"/>
          </w:tcPr>
          <w:p w14:paraId="3561177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0" w:type="auto"/>
            <w:vAlign w:val="center"/>
          </w:tcPr>
          <w:p w14:paraId="68CE0FE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1B3064" w:rsidRPr="003253BF" w14:paraId="43A797DA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33EC027B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0027EDC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0" w:type="auto"/>
            <w:vAlign w:val="center"/>
          </w:tcPr>
          <w:p w14:paraId="16D9642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1</w:t>
            </w:r>
          </w:p>
        </w:tc>
        <w:tc>
          <w:tcPr>
            <w:tcW w:w="0" w:type="auto"/>
            <w:vAlign w:val="center"/>
          </w:tcPr>
          <w:p w14:paraId="2CE4E26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51</w:t>
            </w:r>
          </w:p>
        </w:tc>
        <w:tc>
          <w:tcPr>
            <w:tcW w:w="0" w:type="auto"/>
            <w:vAlign w:val="center"/>
          </w:tcPr>
          <w:p w14:paraId="63CD3E6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0</w:t>
            </w:r>
          </w:p>
        </w:tc>
        <w:tc>
          <w:tcPr>
            <w:tcW w:w="0" w:type="auto"/>
            <w:vAlign w:val="center"/>
          </w:tcPr>
          <w:p w14:paraId="53E06E1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5</w:t>
            </w:r>
          </w:p>
        </w:tc>
        <w:tc>
          <w:tcPr>
            <w:tcW w:w="0" w:type="auto"/>
            <w:vAlign w:val="center"/>
          </w:tcPr>
          <w:p w14:paraId="63ECD67A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14:paraId="0FECE9E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0" w:type="auto"/>
            <w:vAlign w:val="center"/>
          </w:tcPr>
          <w:p w14:paraId="0ED605C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6</w:t>
            </w:r>
          </w:p>
        </w:tc>
      </w:tr>
      <w:tr w:rsidR="001B3064" w:rsidRPr="003253BF" w14:paraId="13F1FCFE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0F795EC4" w14:textId="77777777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ral Psychopathology</w:t>
            </w:r>
          </w:p>
        </w:tc>
        <w:tc>
          <w:tcPr>
            <w:tcW w:w="0" w:type="auto"/>
            <w:vAlign w:val="center"/>
          </w:tcPr>
          <w:p w14:paraId="3E352D2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0" w:type="auto"/>
            <w:vAlign w:val="center"/>
          </w:tcPr>
          <w:p w14:paraId="191190C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9</w:t>
            </w:r>
          </w:p>
        </w:tc>
        <w:tc>
          <w:tcPr>
            <w:tcW w:w="0" w:type="auto"/>
            <w:vAlign w:val="center"/>
          </w:tcPr>
          <w:p w14:paraId="51ECD05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5</w:t>
            </w:r>
          </w:p>
        </w:tc>
        <w:tc>
          <w:tcPr>
            <w:tcW w:w="0" w:type="auto"/>
            <w:vAlign w:val="center"/>
          </w:tcPr>
          <w:p w14:paraId="050107C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70</w:t>
            </w:r>
          </w:p>
        </w:tc>
        <w:tc>
          <w:tcPr>
            <w:tcW w:w="0" w:type="auto"/>
            <w:vAlign w:val="center"/>
          </w:tcPr>
          <w:p w14:paraId="139407E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0</w:t>
            </w:r>
          </w:p>
        </w:tc>
        <w:tc>
          <w:tcPr>
            <w:tcW w:w="0" w:type="auto"/>
            <w:vAlign w:val="center"/>
          </w:tcPr>
          <w:p w14:paraId="3100F68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7</w:t>
            </w:r>
          </w:p>
        </w:tc>
        <w:tc>
          <w:tcPr>
            <w:tcW w:w="0" w:type="auto"/>
            <w:vAlign w:val="center"/>
          </w:tcPr>
          <w:p w14:paraId="0CFD597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4</w:t>
            </w:r>
          </w:p>
        </w:tc>
        <w:tc>
          <w:tcPr>
            <w:tcW w:w="0" w:type="auto"/>
            <w:vAlign w:val="center"/>
          </w:tcPr>
          <w:p w14:paraId="6E5D7F8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73</w:t>
            </w:r>
          </w:p>
        </w:tc>
      </w:tr>
      <w:tr w:rsidR="001B3064" w:rsidRPr="003253BF" w14:paraId="797F31E1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45835080" w14:textId="7EA26A69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vAlign w:val="center"/>
          </w:tcPr>
          <w:p w14:paraId="59B4092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47*</w:t>
            </w:r>
          </w:p>
        </w:tc>
        <w:tc>
          <w:tcPr>
            <w:tcW w:w="0" w:type="auto"/>
            <w:vAlign w:val="center"/>
          </w:tcPr>
          <w:p w14:paraId="6ACF0D8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5</w:t>
            </w:r>
          </w:p>
        </w:tc>
        <w:tc>
          <w:tcPr>
            <w:tcW w:w="0" w:type="auto"/>
            <w:vAlign w:val="center"/>
          </w:tcPr>
          <w:p w14:paraId="2446EC6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02**</w:t>
            </w:r>
          </w:p>
        </w:tc>
        <w:tc>
          <w:tcPr>
            <w:tcW w:w="0" w:type="auto"/>
            <w:vAlign w:val="center"/>
          </w:tcPr>
          <w:p w14:paraId="4FE7144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0" w:type="auto"/>
            <w:vAlign w:val="center"/>
          </w:tcPr>
          <w:p w14:paraId="6F02268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9</w:t>
            </w:r>
          </w:p>
        </w:tc>
        <w:tc>
          <w:tcPr>
            <w:tcW w:w="0" w:type="auto"/>
            <w:vAlign w:val="center"/>
          </w:tcPr>
          <w:p w14:paraId="408E275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70**</w:t>
            </w:r>
          </w:p>
        </w:tc>
        <w:tc>
          <w:tcPr>
            <w:tcW w:w="0" w:type="auto"/>
            <w:vAlign w:val="center"/>
          </w:tcPr>
          <w:p w14:paraId="288759D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66**</w:t>
            </w:r>
          </w:p>
        </w:tc>
        <w:tc>
          <w:tcPr>
            <w:tcW w:w="0" w:type="auto"/>
            <w:vAlign w:val="center"/>
          </w:tcPr>
          <w:p w14:paraId="6B8F74C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6</w:t>
            </w:r>
          </w:p>
        </w:tc>
      </w:tr>
      <w:tr w:rsidR="001B3064" w:rsidRPr="003253BF" w14:paraId="72170107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1FA98B3D" w14:textId="37D942C5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A</w:t>
            </w:r>
          </w:p>
        </w:tc>
        <w:tc>
          <w:tcPr>
            <w:tcW w:w="0" w:type="auto"/>
            <w:vAlign w:val="center"/>
          </w:tcPr>
          <w:p w14:paraId="464F586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38*</w:t>
            </w:r>
          </w:p>
        </w:tc>
        <w:tc>
          <w:tcPr>
            <w:tcW w:w="0" w:type="auto"/>
            <w:vAlign w:val="center"/>
          </w:tcPr>
          <w:p w14:paraId="6D0079C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6</w:t>
            </w:r>
          </w:p>
        </w:tc>
        <w:tc>
          <w:tcPr>
            <w:tcW w:w="0" w:type="auto"/>
            <w:vAlign w:val="center"/>
          </w:tcPr>
          <w:p w14:paraId="464CD73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79**</w:t>
            </w:r>
          </w:p>
        </w:tc>
        <w:tc>
          <w:tcPr>
            <w:tcW w:w="0" w:type="auto"/>
            <w:vAlign w:val="center"/>
          </w:tcPr>
          <w:p w14:paraId="0CE9C9BA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7</w:t>
            </w:r>
          </w:p>
        </w:tc>
        <w:tc>
          <w:tcPr>
            <w:tcW w:w="0" w:type="auto"/>
            <w:vAlign w:val="center"/>
          </w:tcPr>
          <w:p w14:paraId="7FECAF7F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9</w:t>
            </w:r>
          </w:p>
        </w:tc>
        <w:tc>
          <w:tcPr>
            <w:tcW w:w="0" w:type="auto"/>
            <w:vAlign w:val="center"/>
          </w:tcPr>
          <w:p w14:paraId="36158D8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25*</w:t>
            </w:r>
          </w:p>
        </w:tc>
        <w:tc>
          <w:tcPr>
            <w:tcW w:w="0" w:type="auto"/>
            <w:vAlign w:val="center"/>
          </w:tcPr>
          <w:p w14:paraId="73E4422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38*</w:t>
            </w:r>
          </w:p>
        </w:tc>
        <w:tc>
          <w:tcPr>
            <w:tcW w:w="0" w:type="auto"/>
            <w:vAlign w:val="center"/>
          </w:tcPr>
          <w:p w14:paraId="16CA832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9</w:t>
            </w:r>
          </w:p>
        </w:tc>
      </w:tr>
      <w:tr w:rsidR="001B3064" w:rsidRPr="003253BF" w14:paraId="1B2ED577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778F65C5" w14:textId="7E104788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3403D1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8*</w:t>
            </w:r>
          </w:p>
        </w:tc>
        <w:tc>
          <w:tcPr>
            <w:tcW w:w="0" w:type="auto"/>
            <w:vAlign w:val="center"/>
          </w:tcPr>
          <w:p w14:paraId="62736A7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0" w:type="auto"/>
            <w:vAlign w:val="center"/>
          </w:tcPr>
          <w:p w14:paraId="00C79D3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37*</w:t>
            </w:r>
          </w:p>
        </w:tc>
        <w:tc>
          <w:tcPr>
            <w:tcW w:w="0" w:type="auto"/>
            <w:vAlign w:val="center"/>
          </w:tcPr>
          <w:p w14:paraId="04E7F06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8</w:t>
            </w:r>
          </w:p>
        </w:tc>
        <w:tc>
          <w:tcPr>
            <w:tcW w:w="0" w:type="auto"/>
            <w:vAlign w:val="center"/>
          </w:tcPr>
          <w:p w14:paraId="50FD43BB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0" w:type="auto"/>
            <w:vAlign w:val="center"/>
          </w:tcPr>
          <w:p w14:paraId="1F1C2C6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19*</w:t>
            </w:r>
          </w:p>
        </w:tc>
        <w:tc>
          <w:tcPr>
            <w:tcW w:w="0" w:type="auto"/>
            <w:vAlign w:val="center"/>
          </w:tcPr>
          <w:p w14:paraId="16DFCF8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8</w:t>
            </w:r>
          </w:p>
        </w:tc>
        <w:tc>
          <w:tcPr>
            <w:tcW w:w="0" w:type="auto"/>
            <w:vAlign w:val="center"/>
          </w:tcPr>
          <w:p w14:paraId="2329F1D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50</w:t>
            </w:r>
          </w:p>
        </w:tc>
      </w:tr>
      <w:tr w:rsidR="001B3064" w:rsidRPr="003253BF" w14:paraId="7199C6D5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6EBFF757" w14:textId="7005CC34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</w:t>
            </w:r>
          </w:p>
        </w:tc>
        <w:tc>
          <w:tcPr>
            <w:tcW w:w="0" w:type="auto"/>
            <w:vAlign w:val="center"/>
          </w:tcPr>
          <w:p w14:paraId="5580BEE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5</w:t>
            </w:r>
          </w:p>
        </w:tc>
        <w:tc>
          <w:tcPr>
            <w:tcW w:w="0" w:type="auto"/>
            <w:vAlign w:val="center"/>
          </w:tcPr>
          <w:p w14:paraId="4727F51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0</w:t>
            </w:r>
          </w:p>
        </w:tc>
        <w:tc>
          <w:tcPr>
            <w:tcW w:w="0" w:type="auto"/>
            <w:vAlign w:val="center"/>
          </w:tcPr>
          <w:p w14:paraId="62F2390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49*</w:t>
            </w:r>
          </w:p>
        </w:tc>
        <w:tc>
          <w:tcPr>
            <w:tcW w:w="0" w:type="auto"/>
            <w:vAlign w:val="center"/>
          </w:tcPr>
          <w:p w14:paraId="01830BA1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0</w:t>
            </w:r>
          </w:p>
        </w:tc>
        <w:tc>
          <w:tcPr>
            <w:tcW w:w="0" w:type="auto"/>
            <w:vAlign w:val="center"/>
          </w:tcPr>
          <w:p w14:paraId="1B61CE8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6</w:t>
            </w:r>
          </w:p>
        </w:tc>
        <w:tc>
          <w:tcPr>
            <w:tcW w:w="0" w:type="auto"/>
            <w:vAlign w:val="center"/>
          </w:tcPr>
          <w:p w14:paraId="123D8709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2</w:t>
            </w:r>
          </w:p>
        </w:tc>
        <w:tc>
          <w:tcPr>
            <w:tcW w:w="0" w:type="auto"/>
            <w:vAlign w:val="center"/>
          </w:tcPr>
          <w:p w14:paraId="5D722FC2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51</w:t>
            </w:r>
          </w:p>
        </w:tc>
        <w:tc>
          <w:tcPr>
            <w:tcW w:w="0" w:type="auto"/>
            <w:vAlign w:val="center"/>
          </w:tcPr>
          <w:p w14:paraId="009F129D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9</w:t>
            </w:r>
          </w:p>
        </w:tc>
      </w:tr>
      <w:tr w:rsidR="001B3064" w:rsidRPr="003253BF" w14:paraId="3C7C276C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336DC341" w14:textId="29ACABBC" w:rsidR="001B3064" w:rsidRPr="003253BF" w:rsidRDefault="001B3064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</w:t>
            </w:r>
          </w:p>
        </w:tc>
        <w:tc>
          <w:tcPr>
            <w:tcW w:w="0" w:type="auto"/>
            <w:vAlign w:val="center"/>
          </w:tcPr>
          <w:p w14:paraId="14E86CF5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0" w:type="auto"/>
            <w:vAlign w:val="center"/>
          </w:tcPr>
          <w:p w14:paraId="33A8AC6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center"/>
          </w:tcPr>
          <w:p w14:paraId="68EAA42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0" w:type="auto"/>
            <w:vAlign w:val="center"/>
          </w:tcPr>
          <w:p w14:paraId="0CA7BFD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0" w:type="auto"/>
            <w:vAlign w:val="center"/>
          </w:tcPr>
          <w:p w14:paraId="1A76540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8</w:t>
            </w:r>
          </w:p>
        </w:tc>
        <w:tc>
          <w:tcPr>
            <w:tcW w:w="0" w:type="auto"/>
            <w:vAlign w:val="center"/>
          </w:tcPr>
          <w:p w14:paraId="48822C4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12*</w:t>
            </w:r>
          </w:p>
        </w:tc>
        <w:tc>
          <w:tcPr>
            <w:tcW w:w="0" w:type="auto"/>
            <w:vAlign w:val="center"/>
          </w:tcPr>
          <w:p w14:paraId="44E90E7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97</w:t>
            </w:r>
          </w:p>
        </w:tc>
        <w:tc>
          <w:tcPr>
            <w:tcW w:w="0" w:type="auto"/>
            <w:vAlign w:val="center"/>
          </w:tcPr>
          <w:p w14:paraId="3BDD8676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5</w:t>
            </w:r>
          </w:p>
        </w:tc>
      </w:tr>
      <w:tr w:rsidR="001B3064" w:rsidRPr="003253BF" w14:paraId="473DA84A" w14:textId="77777777" w:rsidTr="005F6718">
        <w:trPr>
          <w:trHeight w:val="384"/>
          <w:tblHeader/>
          <w:jc w:val="center"/>
        </w:trPr>
        <w:tc>
          <w:tcPr>
            <w:tcW w:w="0" w:type="auto"/>
            <w:vAlign w:val="center"/>
          </w:tcPr>
          <w:p w14:paraId="020129D0" w14:textId="65ED53C5" w:rsidR="001B3064" w:rsidRPr="003253BF" w:rsidRDefault="001B3064" w:rsidP="003253BF">
            <w:pPr>
              <w:widowControl/>
              <w:spacing w:line="276" w:lineRule="auto"/>
              <w:jc w:val="left"/>
              <w:rPr>
                <w:color w:val="0070C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ADC04C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98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B6CBC7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B44330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42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827FF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73FD33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C55888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29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E22C6E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16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CF3554" w14:textId="77777777" w:rsidR="001B3064" w:rsidRPr="003253BF" w:rsidRDefault="001B306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9</w:t>
            </w:r>
          </w:p>
        </w:tc>
      </w:tr>
    </w:tbl>
    <w:bookmarkEnd w:id="14"/>
    <w:bookmarkEnd w:id="15"/>
    <w:p w14:paraId="4AB89C89" w14:textId="398FEC89" w:rsidR="009B4EC8" w:rsidRPr="003253BF" w:rsidRDefault="00E04037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sectPr w:rsidR="009B4EC8" w:rsidRPr="003253BF" w:rsidSect="00F518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Abbreviations: </w:t>
      </w:r>
      <w:r w:rsidR="004C5FCB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#:</w:t>
      </w:r>
      <w:r w:rsidR="004C5FCB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oint-Biserial Correlation</w:t>
      </w:r>
      <w:r w:rsidR="004C5FCB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="00FF7733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Gender#</w:t>
      </w:r>
      <w:bookmarkStart w:id="16" w:name="_Hlk161734857"/>
      <w:r w:rsidR="0050586E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: </w:t>
      </w:r>
      <w:r w:rsidR="0079118F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1</w:t>
      </w:r>
      <w:r w:rsidR="005E1B95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="0079118F" w:rsidRPr="003253BF">
        <w:rPr>
          <w:sz w:val="20"/>
          <w:szCs w:val="20"/>
        </w:rPr>
        <w:t xml:space="preserve"> </w:t>
      </w:r>
      <w:r w:rsidR="0079118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Male</w:t>
      </w:r>
      <w:r w:rsidR="005E1B95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="0079118F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2</w:t>
      </w:r>
      <w:r w:rsidR="007D4DDC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="0079118F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 Female</w:t>
      </w:r>
      <w:r w:rsidR="007D4DDC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;</w:t>
      </w:r>
      <w:bookmarkEnd w:id="16"/>
      <w:r w:rsidR="007D4DDC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7D4DDC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istory of aggressive behavior#</w:t>
      </w:r>
      <w:r w:rsidR="007D4DDC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="0079118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1: </w:t>
      </w:r>
      <w:r w:rsidR="0079118F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No</w:t>
      </w:r>
      <w:r w:rsidR="0079118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; 2: </w:t>
      </w:r>
      <w:r w:rsidR="0079118F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Yes</w:t>
      </w:r>
      <w:r w:rsidR="0079118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="007D4DDC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580F88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lcohol#</w:t>
      </w:r>
      <w:r w:rsidR="00580F88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: </w:t>
      </w:r>
      <w:r w:rsidR="00580F88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1: No; 2: Yes; Smoke#</w:t>
      </w:r>
      <w:r w:rsidR="00580F88"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="00580F88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1: No; 2: Yes; </w:t>
      </w:r>
      <w:proofErr w:type="spellStart"/>
      <w:r w:rsidR="004A723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lastRenderedPageBreak/>
        <w:t>OLZeq</w:t>
      </w:r>
      <w:proofErr w:type="spellEnd"/>
      <w:r w:rsidR="004A723F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: Olanzapine equivalent dose of antipsychotics; </w:t>
      </w:r>
      <w:r w:rsidR="00B66909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CT: the total childhood trauma; </w:t>
      </w:r>
      <w:bookmarkStart w:id="17" w:name="_Hlk161779780"/>
      <w:r w:rsidR="00696722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A</w:t>
      </w:r>
      <w:r w:rsidR="00C14447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: Emotional Abuse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bookmarkStart w:id="18" w:name="_Hlk161779745"/>
      <w:r w:rsidR="00C14447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A: Physical Abuse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bookmarkEnd w:id="18"/>
      <w:r w:rsidR="000E0633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C14447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SA: Sexual Abuse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bookmarkEnd w:id="17"/>
      <w:r w:rsidR="00C14447"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N: Emotional Neglect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r w:rsidR="00C14447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N: Physical Neglect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; </w:t>
      </w:r>
      <w:r w:rsidR="0087090A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MFQ: Moral Foundations Questionnaire; MIM: Moral Identity Measure; 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*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5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，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**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1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；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***</w:t>
      </w:r>
      <w:r w:rsidR="00440199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="00440199"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01</w:t>
      </w:r>
      <w:bookmarkEnd w:id="12"/>
    </w:p>
    <w:p w14:paraId="003167A5" w14:textId="55CC292D" w:rsidR="00E50798" w:rsidRPr="003253BF" w:rsidRDefault="00E50798" w:rsidP="003253BF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</w:pPr>
      <w:r w:rsidRPr="003253BF">
        <w:rPr>
          <w:rFonts w:ascii="Times New Roman" w:eastAsia="SimSun" w:hAnsi="Times New Roman" w:cs="Times New Roman"/>
          <w:b/>
          <w:bCs/>
          <w:color w:val="0D0D0D"/>
          <w:kern w:val="0"/>
          <w:sz w:val="20"/>
          <w:szCs w:val="20"/>
        </w:rPr>
        <w:lastRenderedPageBreak/>
        <w:t xml:space="preserve">Supplementary Table </w:t>
      </w:r>
      <w:r w:rsidR="001C6C70" w:rsidRPr="003253BF">
        <w:rPr>
          <w:rFonts w:ascii="Times New Roman" w:eastAsia="SimSun" w:hAnsi="Times New Roman" w:cs="Times New Roman" w:hint="eastAsia"/>
          <w:b/>
          <w:bCs/>
          <w:color w:val="0D0D0D"/>
          <w:kern w:val="0"/>
          <w:sz w:val="20"/>
          <w:szCs w:val="20"/>
        </w:rPr>
        <w:t xml:space="preserve">3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Analysis of the correlation between demographic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, c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hildhood 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t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rauma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,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 and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m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 xml:space="preserve">oral 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>c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ognition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in 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althy controls</w:t>
      </w:r>
      <w:r w:rsidRPr="003253BF">
        <w:rPr>
          <w:rFonts w:ascii="Times New Roman" w:eastAsia="SimSun" w:hAnsi="Times New Roman" w:cs="Times New Roman" w:hint="eastAsia"/>
          <w:color w:val="0D0D0D"/>
          <w:kern w:val="0"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(</w:t>
      </w:r>
      <w:r w:rsidRPr="003253BF">
        <w:rPr>
          <w:rFonts w:ascii="Times New Roman" w:eastAsia="SimSun" w:hAnsi="Times New Roman" w:cs="Times New Roman"/>
          <w:i/>
          <w:iCs/>
          <w:color w:val="0D0D0D"/>
          <w:kern w:val="0"/>
          <w:sz w:val="20"/>
          <w:szCs w:val="20"/>
        </w:rPr>
        <w:t>r</w:t>
      </w:r>
      <w:r w:rsidRPr="003253BF">
        <w:rPr>
          <w:rFonts w:ascii="Times New Roman" w:eastAsia="SimSun" w:hAnsi="Times New Roman" w:cs="Times New Roman"/>
          <w:color w:val="0D0D0D"/>
          <w:kern w:val="0"/>
          <w:sz w:val="20"/>
          <w:szCs w:val="20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76"/>
        <w:gridCol w:w="933"/>
        <w:gridCol w:w="933"/>
        <w:gridCol w:w="939"/>
        <w:gridCol w:w="983"/>
        <w:gridCol w:w="1061"/>
        <w:gridCol w:w="933"/>
        <w:gridCol w:w="1205"/>
        <w:gridCol w:w="733"/>
      </w:tblGrid>
      <w:tr w:rsidR="00C710B1" w:rsidRPr="003253BF" w14:paraId="733DA95F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61C624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FAF219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F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2698F0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C61086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ir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749649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-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B62B70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AD3504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r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D79F50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viliz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079721" w14:textId="77777777" w:rsidR="00E50798" w:rsidRPr="003253BF" w:rsidRDefault="00E50798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M</w:t>
            </w:r>
          </w:p>
        </w:tc>
      </w:tr>
      <w:tr w:rsidR="00C710B1" w:rsidRPr="003253BF" w14:paraId="518699C7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97A04B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#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6ED1D9D" w14:textId="31F6BB94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195C4A3" w14:textId="61EAB434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9A56853" w14:textId="102FE163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9FFA17" w14:textId="759F1A50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94A1832" w14:textId="7AD5FE83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A8F402F" w14:textId="52468F6C" w:rsidR="00E50798" w:rsidRPr="003253BF" w:rsidRDefault="00AC2B2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49E1507" w14:textId="299A0B1E" w:rsidR="00E50798" w:rsidRPr="003253BF" w:rsidRDefault="0024275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F999219" w14:textId="60CB1918" w:rsidR="00E50798" w:rsidRPr="003253BF" w:rsidRDefault="0024275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9</w:t>
            </w:r>
          </w:p>
        </w:tc>
      </w:tr>
      <w:tr w:rsidR="00C710B1" w:rsidRPr="003253BF" w14:paraId="5B29B6E2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33C6592F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5B583D82" w14:textId="14765D54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14:paraId="633C9178" w14:textId="46FBEBE5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7</w:t>
            </w:r>
          </w:p>
        </w:tc>
        <w:tc>
          <w:tcPr>
            <w:tcW w:w="0" w:type="auto"/>
            <w:vAlign w:val="center"/>
          </w:tcPr>
          <w:p w14:paraId="25A5A25B" w14:textId="66A96D5E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14:paraId="5E5236E7" w14:textId="0188494E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</w:tcPr>
          <w:p w14:paraId="13111E74" w14:textId="72DD3133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</w:tcPr>
          <w:p w14:paraId="12C9F626" w14:textId="5D6B784B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14:paraId="68F4D782" w14:textId="64BAB3E1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</w:tcPr>
          <w:p w14:paraId="13FC8FEA" w14:textId="2476CA7B" w:rsidR="00E50798" w:rsidRPr="003253BF" w:rsidRDefault="00DC6AF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0</w:t>
            </w:r>
          </w:p>
        </w:tc>
      </w:tr>
      <w:tr w:rsidR="00C710B1" w:rsidRPr="003253BF" w14:paraId="43340741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6A59E2C0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vAlign w:val="center"/>
          </w:tcPr>
          <w:p w14:paraId="155CDA1C" w14:textId="28FD2BD3" w:rsidR="00E50798" w:rsidRPr="003253BF" w:rsidRDefault="00714F37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19**</w:t>
            </w:r>
          </w:p>
        </w:tc>
        <w:tc>
          <w:tcPr>
            <w:tcW w:w="0" w:type="auto"/>
            <w:vAlign w:val="center"/>
          </w:tcPr>
          <w:p w14:paraId="26282F67" w14:textId="1D4083EF" w:rsidR="00E50798" w:rsidRPr="003253BF" w:rsidRDefault="00D227E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90**</w:t>
            </w:r>
          </w:p>
        </w:tc>
        <w:tc>
          <w:tcPr>
            <w:tcW w:w="0" w:type="auto"/>
            <w:vAlign w:val="center"/>
          </w:tcPr>
          <w:p w14:paraId="6EAF43FA" w14:textId="3592DB6A" w:rsidR="00E50798" w:rsidRPr="003253BF" w:rsidRDefault="00D227E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63**</w:t>
            </w:r>
          </w:p>
        </w:tc>
        <w:tc>
          <w:tcPr>
            <w:tcW w:w="0" w:type="auto"/>
            <w:vAlign w:val="center"/>
          </w:tcPr>
          <w:p w14:paraId="54CFCB8D" w14:textId="57473F71" w:rsidR="00E50798" w:rsidRPr="003253BF" w:rsidRDefault="00D227E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70**</w:t>
            </w:r>
          </w:p>
        </w:tc>
        <w:tc>
          <w:tcPr>
            <w:tcW w:w="0" w:type="auto"/>
            <w:vAlign w:val="center"/>
          </w:tcPr>
          <w:p w14:paraId="42C0B245" w14:textId="284F3FE2" w:rsidR="00E50798" w:rsidRPr="003253BF" w:rsidRDefault="00D227E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17**</w:t>
            </w:r>
          </w:p>
        </w:tc>
        <w:tc>
          <w:tcPr>
            <w:tcW w:w="0" w:type="auto"/>
            <w:vAlign w:val="center"/>
          </w:tcPr>
          <w:p w14:paraId="7583D6EE" w14:textId="12BB5F77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69**</w:t>
            </w:r>
          </w:p>
        </w:tc>
        <w:tc>
          <w:tcPr>
            <w:tcW w:w="0" w:type="auto"/>
            <w:vAlign w:val="center"/>
          </w:tcPr>
          <w:p w14:paraId="5DD96ECE" w14:textId="06E32F2B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17**</w:t>
            </w:r>
          </w:p>
        </w:tc>
        <w:tc>
          <w:tcPr>
            <w:tcW w:w="0" w:type="auto"/>
            <w:vAlign w:val="center"/>
          </w:tcPr>
          <w:p w14:paraId="797CC8E6" w14:textId="10BA9644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7</w:t>
            </w:r>
          </w:p>
        </w:tc>
      </w:tr>
      <w:tr w:rsidR="00C710B1" w:rsidRPr="003253BF" w14:paraId="178E61D9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350073F3" w14:textId="4A9A01A4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ry of aggressive</w:t>
            </w:r>
            <w:r w:rsidR="00551D38"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havior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6D6CF815" w14:textId="6ECF59BE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0" w:type="auto"/>
            <w:vAlign w:val="center"/>
          </w:tcPr>
          <w:p w14:paraId="0876306C" w14:textId="050D9F56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7</w:t>
            </w:r>
          </w:p>
        </w:tc>
        <w:tc>
          <w:tcPr>
            <w:tcW w:w="0" w:type="auto"/>
            <w:vAlign w:val="center"/>
          </w:tcPr>
          <w:p w14:paraId="392C5D33" w14:textId="36E7B593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</w:tcPr>
          <w:p w14:paraId="76004FAE" w14:textId="6E50A43F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</w:tcPr>
          <w:p w14:paraId="04FDC478" w14:textId="25E2CACC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0" w:type="auto"/>
            <w:vAlign w:val="center"/>
          </w:tcPr>
          <w:p w14:paraId="1666E59F" w14:textId="029C52B8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0483B6D1" w14:textId="1C20CC26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0" w:type="auto"/>
            <w:vAlign w:val="center"/>
          </w:tcPr>
          <w:p w14:paraId="4C09304A" w14:textId="08057B95" w:rsidR="00E50798" w:rsidRPr="003253BF" w:rsidRDefault="0009178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0</w:t>
            </w:r>
          </w:p>
        </w:tc>
      </w:tr>
      <w:tr w:rsidR="00C710B1" w:rsidRPr="003253BF" w14:paraId="24B2C8CF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4C4C88F0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cohol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2F2E477D" w14:textId="03DD376A" w:rsidR="00E50798" w:rsidRPr="003253BF" w:rsidRDefault="00C323CB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08**</w:t>
            </w:r>
          </w:p>
        </w:tc>
        <w:tc>
          <w:tcPr>
            <w:tcW w:w="0" w:type="auto"/>
            <w:vAlign w:val="center"/>
          </w:tcPr>
          <w:p w14:paraId="1D795A42" w14:textId="5FC6835A" w:rsidR="00E50798" w:rsidRPr="003253BF" w:rsidRDefault="00C323CB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8*</w:t>
            </w:r>
          </w:p>
        </w:tc>
        <w:tc>
          <w:tcPr>
            <w:tcW w:w="0" w:type="auto"/>
            <w:vAlign w:val="center"/>
          </w:tcPr>
          <w:p w14:paraId="53885344" w14:textId="53D51F1E" w:rsidR="00E50798" w:rsidRPr="003253BF" w:rsidRDefault="00C323CB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60**</w:t>
            </w:r>
          </w:p>
        </w:tc>
        <w:tc>
          <w:tcPr>
            <w:tcW w:w="0" w:type="auto"/>
            <w:vAlign w:val="center"/>
          </w:tcPr>
          <w:p w14:paraId="2FEF47DF" w14:textId="3D9A094C" w:rsidR="00E50798" w:rsidRPr="003253BF" w:rsidRDefault="002E5D8D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59**</w:t>
            </w:r>
          </w:p>
        </w:tc>
        <w:tc>
          <w:tcPr>
            <w:tcW w:w="0" w:type="auto"/>
            <w:vAlign w:val="center"/>
          </w:tcPr>
          <w:p w14:paraId="09A50CA2" w14:textId="59637E7A" w:rsidR="00E50798" w:rsidRPr="003253BF" w:rsidRDefault="002E5D8D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23*</w:t>
            </w:r>
          </w:p>
        </w:tc>
        <w:tc>
          <w:tcPr>
            <w:tcW w:w="0" w:type="auto"/>
            <w:vAlign w:val="center"/>
          </w:tcPr>
          <w:p w14:paraId="1BE2556E" w14:textId="3AB872E9" w:rsidR="00E50798" w:rsidRPr="003253BF" w:rsidRDefault="002E5D8D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86**</w:t>
            </w:r>
          </w:p>
        </w:tc>
        <w:tc>
          <w:tcPr>
            <w:tcW w:w="0" w:type="auto"/>
            <w:vAlign w:val="center"/>
          </w:tcPr>
          <w:p w14:paraId="54F427BD" w14:textId="3FD73954" w:rsidR="00E50798" w:rsidRPr="003253BF" w:rsidRDefault="002E5D8D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3*</w:t>
            </w:r>
          </w:p>
        </w:tc>
        <w:tc>
          <w:tcPr>
            <w:tcW w:w="0" w:type="auto"/>
            <w:vAlign w:val="center"/>
          </w:tcPr>
          <w:p w14:paraId="35A56224" w14:textId="5C089C20" w:rsidR="00E50798" w:rsidRPr="003253BF" w:rsidRDefault="002E5D8D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5</w:t>
            </w:r>
          </w:p>
        </w:tc>
      </w:tr>
      <w:tr w:rsidR="00C710B1" w:rsidRPr="003253BF" w14:paraId="658AEA6F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79CE7CD8" w14:textId="77777777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moke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01986DE6" w14:textId="052609E1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center"/>
          </w:tcPr>
          <w:p w14:paraId="4FBCB4BF" w14:textId="51E46E3F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0" w:type="auto"/>
            <w:vAlign w:val="center"/>
          </w:tcPr>
          <w:p w14:paraId="156ED2F7" w14:textId="3A60CC71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vAlign w:val="center"/>
          </w:tcPr>
          <w:p w14:paraId="57A008EC" w14:textId="768A8717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14:paraId="3183329B" w14:textId="60E0E967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vAlign w:val="center"/>
          </w:tcPr>
          <w:p w14:paraId="11393B3B" w14:textId="34E9C418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14:paraId="5BA1EE85" w14:textId="1DA1E655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0" w:type="auto"/>
            <w:vAlign w:val="center"/>
          </w:tcPr>
          <w:p w14:paraId="6E4844F9" w14:textId="2F5DF76F" w:rsidR="00E50798" w:rsidRPr="003253BF" w:rsidRDefault="00EC797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9</w:t>
            </w:r>
          </w:p>
        </w:tc>
      </w:tr>
      <w:tr w:rsidR="00C710B1" w:rsidRPr="003253BF" w14:paraId="39BC3A3E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0D704E7D" w14:textId="617203E8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vAlign w:val="center"/>
          </w:tcPr>
          <w:p w14:paraId="287FBAC6" w14:textId="12D32352" w:rsidR="00E50798" w:rsidRPr="003253BF" w:rsidRDefault="00143D4E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67**</w:t>
            </w:r>
          </w:p>
        </w:tc>
        <w:tc>
          <w:tcPr>
            <w:tcW w:w="0" w:type="auto"/>
            <w:vAlign w:val="center"/>
          </w:tcPr>
          <w:p w14:paraId="472CFB98" w14:textId="7E154A7E" w:rsidR="00E50798" w:rsidRPr="003253BF" w:rsidRDefault="00143D4E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vAlign w:val="center"/>
          </w:tcPr>
          <w:p w14:paraId="23BCE2DE" w14:textId="14C16FB8" w:rsidR="00E50798" w:rsidRPr="003253BF" w:rsidRDefault="00143D4E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91**</w:t>
            </w:r>
          </w:p>
        </w:tc>
        <w:tc>
          <w:tcPr>
            <w:tcW w:w="0" w:type="auto"/>
            <w:vAlign w:val="center"/>
          </w:tcPr>
          <w:p w14:paraId="205820AA" w14:textId="6297F406" w:rsidR="00E50798" w:rsidRPr="003253BF" w:rsidRDefault="00143D4E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60**</w:t>
            </w:r>
          </w:p>
        </w:tc>
        <w:tc>
          <w:tcPr>
            <w:tcW w:w="0" w:type="auto"/>
            <w:vAlign w:val="center"/>
          </w:tcPr>
          <w:p w14:paraId="6FE9CE34" w14:textId="09D16F3E" w:rsidR="00E50798" w:rsidRPr="003253BF" w:rsidRDefault="00143D4E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0" w:type="auto"/>
            <w:vAlign w:val="center"/>
          </w:tcPr>
          <w:p w14:paraId="7798A6C9" w14:textId="59EB7AF6" w:rsidR="00E50798" w:rsidRPr="003253BF" w:rsidRDefault="00622126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="00143D4E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45*</w:t>
            </w:r>
          </w:p>
        </w:tc>
        <w:tc>
          <w:tcPr>
            <w:tcW w:w="0" w:type="auto"/>
            <w:vAlign w:val="center"/>
          </w:tcPr>
          <w:p w14:paraId="36435DA3" w14:textId="6C645DD9" w:rsidR="00E50798" w:rsidRPr="003253BF" w:rsidRDefault="00622126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99**</w:t>
            </w:r>
          </w:p>
        </w:tc>
        <w:tc>
          <w:tcPr>
            <w:tcW w:w="0" w:type="auto"/>
            <w:vAlign w:val="center"/>
          </w:tcPr>
          <w:p w14:paraId="516C105A" w14:textId="4310A3DF" w:rsidR="00E50798" w:rsidRPr="003253BF" w:rsidRDefault="00622126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7</w:t>
            </w:r>
          </w:p>
        </w:tc>
      </w:tr>
      <w:tr w:rsidR="00C710B1" w:rsidRPr="003253BF" w14:paraId="39815463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0513256F" w14:textId="586D6F4F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A</w:t>
            </w:r>
          </w:p>
        </w:tc>
        <w:tc>
          <w:tcPr>
            <w:tcW w:w="0" w:type="auto"/>
            <w:vAlign w:val="center"/>
          </w:tcPr>
          <w:p w14:paraId="4A8FBCAF" w14:textId="71D81F6D" w:rsidR="00E50798" w:rsidRPr="003253BF" w:rsidRDefault="0024719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vAlign w:val="center"/>
          </w:tcPr>
          <w:p w14:paraId="0746699B" w14:textId="775B6D64" w:rsidR="00E50798" w:rsidRPr="003253BF" w:rsidRDefault="0024719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center"/>
          </w:tcPr>
          <w:p w14:paraId="334E2598" w14:textId="281643B4" w:rsidR="00E50798" w:rsidRPr="003253BF" w:rsidRDefault="0024719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0" w:type="auto"/>
            <w:vAlign w:val="center"/>
          </w:tcPr>
          <w:p w14:paraId="5804FA3B" w14:textId="2AA521ED" w:rsidR="00E50798" w:rsidRPr="003253BF" w:rsidRDefault="0024719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center"/>
          </w:tcPr>
          <w:p w14:paraId="5200843F" w14:textId="02B794AB" w:rsidR="00E50798" w:rsidRPr="003253BF" w:rsidRDefault="0024719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  <w:vAlign w:val="center"/>
          </w:tcPr>
          <w:p w14:paraId="78DE446B" w14:textId="58CC82E3" w:rsidR="00E50798" w:rsidRPr="003253BF" w:rsidRDefault="00E81A02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  <w:vAlign w:val="center"/>
          </w:tcPr>
          <w:p w14:paraId="01F3AD6B" w14:textId="155942F7" w:rsidR="00E50798" w:rsidRPr="003253BF" w:rsidRDefault="00E81A02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36*</w:t>
            </w:r>
          </w:p>
        </w:tc>
        <w:tc>
          <w:tcPr>
            <w:tcW w:w="0" w:type="auto"/>
            <w:vAlign w:val="center"/>
          </w:tcPr>
          <w:p w14:paraId="7C508EC0" w14:textId="7E94A6FA" w:rsidR="00E50798" w:rsidRPr="003253BF" w:rsidRDefault="004D1D92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9</w:t>
            </w:r>
          </w:p>
        </w:tc>
      </w:tr>
      <w:tr w:rsidR="00C710B1" w:rsidRPr="003253BF" w14:paraId="6F0A99B9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318F3574" w14:textId="21FF5BEF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5E0274A9" w14:textId="7FDD0738" w:rsidR="00E50798" w:rsidRPr="003253BF" w:rsidRDefault="00B3228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2*</w:t>
            </w:r>
          </w:p>
        </w:tc>
        <w:tc>
          <w:tcPr>
            <w:tcW w:w="0" w:type="auto"/>
            <w:vAlign w:val="center"/>
          </w:tcPr>
          <w:p w14:paraId="1F426937" w14:textId="7E796E96" w:rsidR="00E50798" w:rsidRPr="003253BF" w:rsidRDefault="00B3228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0" w:type="auto"/>
            <w:vAlign w:val="center"/>
          </w:tcPr>
          <w:p w14:paraId="51CB1315" w14:textId="6C80DA5B" w:rsidR="00E50798" w:rsidRPr="003253BF" w:rsidRDefault="003A606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2</w:t>
            </w:r>
          </w:p>
        </w:tc>
        <w:tc>
          <w:tcPr>
            <w:tcW w:w="0" w:type="auto"/>
            <w:vAlign w:val="center"/>
          </w:tcPr>
          <w:p w14:paraId="76A7FDFE" w14:textId="57D5518E" w:rsidR="00E50798" w:rsidRPr="003253BF" w:rsidRDefault="003A606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</w:tcPr>
          <w:p w14:paraId="25C7F2A9" w14:textId="1ECF24F6" w:rsidR="00E50798" w:rsidRPr="003253BF" w:rsidRDefault="003A606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6</w:t>
            </w:r>
          </w:p>
        </w:tc>
        <w:tc>
          <w:tcPr>
            <w:tcW w:w="0" w:type="auto"/>
            <w:vAlign w:val="center"/>
          </w:tcPr>
          <w:p w14:paraId="02B4FAC4" w14:textId="7404C3D7" w:rsidR="00E50798" w:rsidRPr="003253BF" w:rsidRDefault="003A606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vAlign w:val="center"/>
          </w:tcPr>
          <w:p w14:paraId="7404DB9C" w14:textId="696D751E" w:rsidR="00E50798" w:rsidRPr="003253BF" w:rsidRDefault="003A606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71**</w:t>
            </w:r>
          </w:p>
        </w:tc>
        <w:tc>
          <w:tcPr>
            <w:tcW w:w="0" w:type="auto"/>
            <w:vAlign w:val="center"/>
          </w:tcPr>
          <w:p w14:paraId="7969E888" w14:textId="60208394" w:rsidR="00E50798" w:rsidRPr="003253BF" w:rsidRDefault="00354899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3</w:t>
            </w:r>
          </w:p>
        </w:tc>
      </w:tr>
      <w:tr w:rsidR="00C710B1" w:rsidRPr="003253BF" w14:paraId="76E7A6E2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04B832D7" w14:textId="761DE62A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</w:t>
            </w:r>
          </w:p>
        </w:tc>
        <w:tc>
          <w:tcPr>
            <w:tcW w:w="0" w:type="auto"/>
            <w:vAlign w:val="center"/>
          </w:tcPr>
          <w:p w14:paraId="2983137C" w14:textId="31ACF7A0" w:rsidR="00E50798" w:rsidRPr="003253BF" w:rsidRDefault="00354899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0" w:type="auto"/>
            <w:vAlign w:val="center"/>
          </w:tcPr>
          <w:p w14:paraId="248F4A6D" w14:textId="4151F164" w:rsidR="00E50798" w:rsidRPr="003253BF" w:rsidRDefault="00354899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center"/>
          </w:tcPr>
          <w:p w14:paraId="2826EAED" w14:textId="1E80A82C" w:rsidR="00E50798" w:rsidRPr="003253BF" w:rsidRDefault="00354899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0" w:type="auto"/>
            <w:vAlign w:val="center"/>
          </w:tcPr>
          <w:p w14:paraId="780F49D4" w14:textId="49319A7A" w:rsidR="00E50798" w:rsidRPr="003253BF" w:rsidRDefault="00354899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0" w:type="auto"/>
            <w:vAlign w:val="center"/>
          </w:tcPr>
          <w:p w14:paraId="7D905202" w14:textId="729F2397" w:rsidR="00E50798" w:rsidRPr="003253BF" w:rsidRDefault="002F31B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center"/>
          </w:tcPr>
          <w:p w14:paraId="24A70AA5" w14:textId="4D79AC22" w:rsidR="00E50798" w:rsidRPr="003253BF" w:rsidRDefault="002F31B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0" w:type="auto"/>
            <w:vAlign w:val="center"/>
          </w:tcPr>
          <w:p w14:paraId="37500F6B" w14:textId="5EC5A7C9" w:rsidR="00E50798" w:rsidRPr="003253BF" w:rsidRDefault="002F31B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0" w:type="auto"/>
            <w:vAlign w:val="center"/>
          </w:tcPr>
          <w:p w14:paraId="156C4D8C" w14:textId="17F402CA" w:rsidR="00E50798" w:rsidRPr="003253BF" w:rsidRDefault="002F31B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2</w:t>
            </w:r>
          </w:p>
        </w:tc>
      </w:tr>
      <w:tr w:rsidR="00C710B1" w:rsidRPr="003253BF" w14:paraId="72A5C946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2FFA20B1" w14:textId="3331CA91" w:rsidR="00E50798" w:rsidRPr="003253BF" w:rsidRDefault="00E50798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</w:t>
            </w:r>
          </w:p>
        </w:tc>
        <w:tc>
          <w:tcPr>
            <w:tcW w:w="0" w:type="auto"/>
            <w:vAlign w:val="center"/>
          </w:tcPr>
          <w:p w14:paraId="29C4F20E" w14:textId="6B73B941" w:rsidR="00E50798" w:rsidRPr="003253BF" w:rsidRDefault="003D450F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3*</w:t>
            </w:r>
          </w:p>
        </w:tc>
        <w:tc>
          <w:tcPr>
            <w:tcW w:w="0" w:type="auto"/>
            <w:vAlign w:val="center"/>
          </w:tcPr>
          <w:p w14:paraId="0386CF11" w14:textId="7A996947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vAlign w:val="center"/>
          </w:tcPr>
          <w:p w14:paraId="65C279B1" w14:textId="1A075415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39*</w:t>
            </w:r>
          </w:p>
        </w:tc>
        <w:tc>
          <w:tcPr>
            <w:tcW w:w="0" w:type="auto"/>
            <w:vAlign w:val="center"/>
          </w:tcPr>
          <w:p w14:paraId="70C3762E" w14:textId="54333B6B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vAlign w:val="center"/>
          </w:tcPr>
          <w:p w14:paraId="1599BEB8" w14:textId="2B8C7E89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vAlign w:val="center"/>
          </w:tcPr>
          <w:p w14:paraId="463663FF" w14:textId="61B05869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96*</w:t>
            </w:r>
          </w:p>
        </w:tc>
        <w:tc>
          <w:tcPr>
            <w:tcW w:w="0" w:type="auto"/>
            <w:vAlign w:val="center"/>
          </w:tcPr>
          <w:p w14:paraId="2FA70E98" w14:textId="55F43D04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05*</w:t>
            </w:r>
          </w:p>
        </w:tc>
        <w:tc>
          <w:tcPr>
            <w:tcW w:w="0" w:type="auto"/>
            <w:vAlign w:val="center"/>
          </w:tcPr>
          <w:p w14:paraId="36E7B8B5" w14:textId="63BE1830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C710B1" w:rsidRPr="003253BF" w14:paraId="7F3F287F" w14:textId="77777777" w:rsidTr="00C710B1">
        <w:trPr>
          <w:cantSplit/>
          <w:trHeight w:val="382"/>
          <w:tblHeader/>
          <w:jc w:val="center"/>
        </w:trPr>
        <w:tc>
          <w:tcPr>
            <w:tcW w:w="0" w:type="auto"/>
            <w:vAlign w:val="center"/>
          </w:tcPr>
          <w:p w14:paraId="5D27743F" w14:textId="0EC464D8" w:rsidR="00E50798" w:rsidRPr="003253BF" w:rsidRDefault="00E50798" w:rsidP="003253BF">
            <w:pPr>
              <w:widowControl/>
              <w:spacing w:line="276" w:lineRule="auto"/>
              <w:jc w:val="left"/>
              <w:rPr>
                <w:color w:val="0070C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A36B6E" w14:textId="7B0420D1" w:rsidR="00E50798" w:rsidRPr="003253BF" w:rsidRDefault="00B014A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15D2CF0" w14:textId="3FD4C526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E919BB9" w14:textId="65474DFF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0FEC4F" w14:textId="0C1B821E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E98650" w14:textId="71D2A0CB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D28F64" w14:textId="33839470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D3D17D" w14:textId="1BD1F4C5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1859F0" w14:textId="480589CC" w:rsidR="00E50798" w:rsidRPr="003253BF" w:rsidRDefault="009C7D43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3</w:t>
            </w:r>
          </w:p>
        </w:tc>
      </w:tr>
    </w:tbl>
    <w:p w14:paraId="424BA804" w14:textId="6B79694F" w:rsidR="008523E1" w:rsidRPr="003253BF" w:rsidRDefault="00E50798" w:rsidP="003253BF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sectPr w:rsidR="008523E1" w:rsidRPr="003253BF" w:rsidSect="00F518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Abbreviations: 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#: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oint-Biserial Correlation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Gender#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 1:</w:t>
      </w:r>
      <w:r w:rsidRPr="003253BF">
        <w:rPr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Male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; 2: Female; 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istory of aggressive behavior#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1: 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No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; 2: 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Yes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lcohol#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: 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1: No; 2: Yes; Smoke#</w:t>
      </w:r>
      <w:r w:rsidRPr="003253BF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:</w:t>
      </w:r>
      <w:r w:rsidRPr="003253BF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1: No; 2: Yes; CT: the total childhood trauma; EA: Emotional Abuse; PA: Physical Abuse; SA: Sexual Abuse; EN: Emotional Neglect; 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N: Physical Neglect ; MFQ: Moral Foundations Questionnaire; MIM: Moral Identity Measure;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*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5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，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**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1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；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***</w:t>
      </w:r>
      <w:r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：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＜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0.001</w:t>
      </w:r>
    </w:p>
    <w:p w14:paraId="2F1DE854" w14:textId="7A2E7426" w:rsidR="00431CE0" w:rsidRPr="003253BF" w:rsidRDefault="00431CE0" w:rsidP="003253BF">
      <w:pPr>
        <w:spacing w:line="276" w:lineRule="auto"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3253B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</w:t>
      </w:r>
      <w:r w:rsidRPr="003253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253BF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3253BF">
        <w:rPr>
          <w:b/>
          <w:bCs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Comparison of the </w:t>
      </w:r>
      <w:bookmarkStart w:id="19" w:name="_Hlk149297689"/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FQ and</w:t>
      </w:r>
      <w:bookmarkEnd w:id="19"/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IM scores between patients with schizophrenia and</w:t>
      </w:r>
      <w:r w:rsidR="008523E1" w:rsidRPr="003253BF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althy controls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color w:val="000000"/>
                <w:kern w:val="0"/>
                <w:sz w:val="20"/>
                <w:szCs w:val="20"/>
              </w:rPr>
            </m:ctrlPr>
          </m:accPr>
          <m:e>
            <m:r>
              <w:rPr>
                <w:rFonts w:ascii="Cambria Math" w:eastAsia="SimSun" w:hAnsi="Cambria Math" w:cs="Times New Roman"/>
                <w:color w:val="000000"/>
                <w:kern w:val="0"/>
                <w:sz w:val="20"/>
                <w:szCs w:val="20"/>
              </w:rPr>
              <m:t>x</m:t>
            </m:r>
          </m:e>
        </m:acc>
        <m:r>
          <m:rPr>
            <m:sty m:val="p"/>
          </m:rPr>
          <w:rPr>
            <w:rFonts w:ascii="Cambria Math" w:eastAsia="SimSun" w:hAnsi="Cambria Math" w:cs="Times New Roman"/>
            <w:color w:val="000000"/>
            <w:kern w:val="0"/>
            <w:sz w:val="20"/>
            <w:szCs w:val="20"/>
          </w:rPr>
          <m:t>±</m:t>
        </m:r>
        <m:r>
          <w:rPr>
            <w:rFonts w:ascii="Cambria Math" w:eastAsia="SimSun" w:hAnsi="Cambria Math" w:cs="Times New Roman"/>
            <w:color w:val="000000"/>
            <w:kern w:val="0"/>
            <w:sz w:val="20"/>
            <w:szCs w:val="20"/>
          </w:rPr>
          <m:t>S</m:t>
        </m:r>
      </m:oMath>
      <w:r w:rsidRPr="003253B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5"/>
        <w:gridCol w:w="1226"/>
        <w:gridCol w:w="1326"/>
        <w:gridCol w:w="733"/>
        <w:gridCol w:w="820"/>
      </w:tblGrid>
      <w:tr w:rsidR="00431CE0" w:rsidRPr="003253BF" w14:paraId="5991F62C" w14:textId="77777777" w:rsidTr="009F5F7C">
        <w:trPr>
          <w:trHeight w:val="340"/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66A972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0" w:name="_Hlk126076980"/>
            <w:r w:rsidRPr="003253BF">
              <w:rPr>
                <w:rFonts w:ascii="Times New Roman" w:eastAsia="SimSun" w:hAnsi="Times New Roman" w:cs="Times New Roman"/>
                <w:b/>
                <w:bCs/>
                <w:color w:val="0D0D0D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7F4677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CZ</w:t>
            </w:r>
          </w:p>
          <w:p w14:paraId="47BF2B15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n=9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E49508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C</w:t>
            </w:r>
          </w:p>
          <w:p w14:paraId="5B36038F" w14:textId="31AE2FCC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n=</w:t>
            </w:r>
            <w:r w:rsidR="001479EF" w:rsidRPr="003253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9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8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3372DF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CA9A65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31CE0" w:rsidRPr="003253BF" w14:paraId="305B3737" w14:textId="77777777" w:rsidTr="009F5F7C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F9DDBE3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I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096E80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.82±15.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2E118F0" w14:textId="764E97F4" w:rsidR="00431CE0" w:rsidRPr="003253BF" w:rsidRDefault="008E08E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0.89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.8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869384" w14:textId="731D0C3C" w:rsidR="00431CE0" w:rsidRPr="003253BF" w:rsidRDefault="00FD7625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5.13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5D6111B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441148BD" w14:textId="77777777" w:rsidTr="009F5F7C">
        <w:trPr>
          <w:trHeight w:val="3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661FCF1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ar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83179B9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05±4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D1795AF" w14:textId="05702833" w:rsidR="00431CE0" w:rsidRPr="003253BF" w:rsidRDefault="00BC05C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14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CD62E7F" w14:textId="407019FB" w:rsidR="00431CE0" w:rsidRPr="003253BF" w:rsidRDefault="00800322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.3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FC28265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58E37D3F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2051A6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air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94917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.80±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5AD88" w14:textId="0B6E0C60" w:rsidR="00431CE0" w:rsidRPr="003253BF" w:rsidRDefault="009D530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8.46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EFA66" w14:textId="5E38FCD2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.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8DEAD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1AB18792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48B108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n-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C3CE6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87±5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917D9" w14:textId="56249349" w:rsidR="00431CE0" w:rsidRPr="003253BF" w:rsidRDefault="009D530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28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4C6EF" w14:textId="159B20D4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6.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09644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7A494B8D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AAAFDA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uthor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9006E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.64±4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26BAD" w14:textId="64CBF769" w:rsidR="00431CE0" w:rsidRPr="003253BF" w:rsidRDefault="009D530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1" w:name="_Hlk139883597"/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8.55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bookmarkEnd w:id="21"/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9C561" w14:textId="4109E339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7.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60C0D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6E385DCE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E45196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ur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AE0F4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27±4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4B4FA" w14:textId="1A9799CF" w:rsidR="00431CE0" w:rsidRPr="003253BF" w:rsidRDefault="009D5304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22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FA779" w14:textId="5C215691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4.5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89FD5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233CFE4B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73A738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2" w:name="OLE_LINK46"/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ivilization</w:t>
            </w:r>
            <w:bookmarkEnd w:id="22"/>
            <w:r w:rsidRPr="003253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2BABB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62±3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251EE" w14:textId="69E6400C" w:rsidR="00431CE0" w:rsidRPr="003253BF" w:rsidRDefault="00C2106B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94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DE191" w14:textId="0F030B9C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5.</w:t>
            </w:r>
            <w:r w:rsidR="00E1322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343CE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431CE0" w:rsidRPr="003253BF" w14:paraId="32E54C96" w14:textId="77777777" w:rsidTr="009F5F7C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F44F85" w14:textId="77777777" w:rsidR="00431CE0" w:rsidRPr="003253BF" w:rsidRDefault="00431CE0" w:rsidP="003253BF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B9E13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4±22.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C0303" w14:textId="067FCCC2" w:rsidR="00431CE0" w:rsidRPr="003253BF" w:rsidRDefault="00BC05CC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12.59</w:t>
            </w:r>
            <w:r w:rsidR="00431CE0"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3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C6832" w14:textId="07922BD5" w:rsidR="00431CE0" w:rsidRPr="003253BF" w:rsidRDefault="00800322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7.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64BC3" w14:textId="77777777" w:rsidR="00431CE0" w:rsidRPr="003253BF" w:rsidRDefault="00431CE0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  <w:r w:rsidRPr="003253BF"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20"/>
    <w:p w14:paraId="4AAE9EEB" w14:textId="66DD5337" w:rsidR="00105F2A" w:rsidRPr="003253BF" w:rsidRDefault="00431CE0" w:rsidP="003253BF">
      <w:pPr>
        <w:pStyle w:val="a"/>
        <w:spacing w:line="276" w:lineRule="auto"/>
        <w:jc w:val="left"/>
        <w:rPr>
          <w:rFonts w:eastAsiaTheme="minorEastAsia"/>
          <w:kern w:val="2"/>
          <w:sz w:val="20"/>
        </w:rPr>
      </w:pPr>
      <w:r w:rsidRPr="003253BF">
        <w:rPr>
          <w:rFonts w:eastAsiaTheme="minorEastAsia"/>
          <w:kern w:val="2"/>
          <w:sz w:val="20"/>
        </w:rPr>
        <w:t xml:space="preserve">Abbreviations: SCZ: patients with schizophrenia; HC: </w:t>
      </w:r>
      <w:bookmarkStart w:id="23" w:name="_Hlk165663630"/>
      <w:r w:rsidRPr="003253BF">
        <w:rPr>
          <w:rFonts w:eastAsiaTheme="minorEastAsia"/>
          <w:kern w:val="2"/>
          <w:sz w:val="20"/>
        </w:rPr>
        <w:t>healthy controls</w:t>
      </w:r>
      <w:bookmarkEnd w:id="23"/>
      <w:r w:rsidRPr="003253BF">
        <w:rPr>
          <w:rFonts w:eastAsiaTheme="minorEastAsia"/>
          <w:kern w:val="2"/>
          <w:sz w:val="20"/>
        </w:rPr>
        <w:t>; MIM: Moral Identity Measure; MFQ: Moral Foundations Questionnaire; *Bonferroni adjustment for the 8 comparisons to a critical α of p&lt;0.0063</w:t>
      </w:r>
    </w:p>
    <w:p w14:paraId="6CD87534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6A7CB62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4FA42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7B7F025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EBE873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D774846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8FFB5B4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27CB8AF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BBBA46C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BDE7027" w14:textId="77777777" w:rsidR="003253BF" w:rsidRPr="003253BF" w:rsidRDefault="003253BF" w:rsidP="003253B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3711CB3" w14:textId="389F8C84" w:rsidR="00105F2A" w:rsidRPr="003253BF" w:rsidRDefault="00105F2A" w:rsidP="003253BF">
      <w:pPr>
        <w:spacing w:line="276" w:lineRule="auto"/>
        <w:jc w:val="center"/>
        <w:rPr>
          <w:rFonts w:ascii="Times New Roman" w:eastAsia="SimHei" w:hAnsi="Times New Roman" w:cs="Times New Roman"/>
          <w:kern w:val="0"/>
          <w:sz w:val="20"/>
          <w:szCs w:val="20"/>
        </w:rPr>
      </w:pPr>
      <w:r w:rsidRPr="003253B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</w:t>
      </w:r>
      <w:r w:rsidRPr="003253BF">
        <w:rPr>
          <w:rFonts w:ascii="Times New Roman" w:eastAsia="SimHei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3253BF">
        <w:rPr>
          <w:rFonts w:ascii="Times New Roman" w:eastAsia="SimHei" w:hAnsi="Times New Roman" w:cs="Times New Roman" w:hint="eastAsia"/>
          <w:b/>
          <w:bCs/>
          <w:color w:val="000000"/>
          <w:kern w:val="0"/>
          <w:sz w:val="20"/>
          <w:szCs w:val="20"/>
        </w:rPr>
        <w:t>5</w:t>
      </w:r>
      <w:r w:rsidRPr="003253BF">
        <w:rPr>
          <w:rFonts w:ascii="Times New Roman" w:eastAsia="SimHei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3253BF">
        <w:rPr>
          <w:rFonts w:ascii="Times New Roman" w:eastAsia="SimHei" w:hAnsi="Times New Roman" w:cs="Times New Roman"/>
          <w:color w:val="000000"/>
          <w:kern w:val="0"/>
          <w:sz w:val="20"/>
          <w:szCs w:val="20"/>
        </w:rPr>
        <w:t>Results of the stepwise multiple re</w:t>
      </w:r>
      <w:r w:rsidRPr="003253BF">
        <w:rPr>
          <w:rFonts w:ascii="Times New Roman" w:eastAsia="SimHei" w:hAnsi="Times New Roman" w:cs="Times New Roman"/>
          <w:kern w:val="0"/>
          <w:sz w:val="20"/>
          <w:szCs w:val="20"/>
        </w:rPr>
        <w:t>gression analysis o</w:t>
      </w:r>
      <w:r w:rsidRPr="003253BF">
        <w:rPr>
          <w:rFonts w:ascii="Times New Roman" w:eastAsia="SimHei" w:hAnsi="Times New Roman" w:cs="Times New Roman" w:hint="eastAsia"/>
          <w:kern w:val="0"/>
          <w:sz w:val="20"/>
          <w:szCs w:val="20"/>
        </w:rPr>
        <w:t>f</w:t>
      </w:r>
      <w:r w:rsidRPr="003253BF">
        <w:rPr>
          <w:rFonts w:ascii="Times New Roman" w:eastAsia="SimHei" w:hAnsi="Times New Roman" w:cs="Times New Roman"/>
          <w:kern w:val="0"/>
          <w:sz w:val="20"/>
          <w:szCs w:val="20"/>
        </w:rPr>
        <w:t xml:space="preserve"> moral cognition</w:t>
      </w:r>
    </w:p>
    <w:tbl>
      <w:tblPr>
        <w:tblW w:w="964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4439"/>
        <w:gridCol w:w="2068"/>
        <w:gridCol w:w="780"/>
        <w:gridCol w:w="921"/>
        <w:gridCol w:w="1436"/>
      </w:tblGrid>
      <w:tr w:rsidR="00105F2A" w:rsidRPr="003253BF" w14:paraId="65261513" w14:textId="77777777" w:rsidTr="00D62155">
        <w:trPr>
          <w:trHeight w:val="453"/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66B9FF" w14:textId="77777777" w:rsidR="00105F2A" w:rsidRPr="003253BF" w:rsidRDefault="00105F2A" w:rsidP="003253BF">
            <w:pPr>
              <w:spacing w:line="276" w:lineRule="auto"/>
              <w:rPr>
                <w:rFonts w:ascii="Calibri" w:eastAsia="SimSun" w:hAnsi="Calibri" w:cs="Calibri"/>
                <w:sz w:val="20"/>
                <w:szCs w:val="20"/>
              </w:rPr>
            </w:pPr>
            <w:bookmarkStart w:id="24" w:name="_Hlk149816437"/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FA439B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C004E39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C5D465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253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7211EA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</w:tr>
      <w:tr w:rsidR="00105F2A" w:rsidRPr="003253BF" w14:paraId="4D5D73FE" w14:textId="77777777" w:rsidTr="00D62155">
        <w:trPr>
          <w:trHeight w:val="643"/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77A4247" w14:textId="12D9D54B" w:rsidR="00105F2A" w:rsidRPr="003253BF" w:rsidRDefault="00105F2A" w:rsidP="003253BF">
            <w:pPr>
              <w:widowControl/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5" w:name="_Hlk155959850"/>
            <w:r w:rsidRPr="003253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HCs </w:t>
            </w:r>
            <w:r w:rsidRPr="003253BF">
              <w:rPr>
                <w:rFonts w:ascii="Times New Roman" w:eastAsia="SimHei" w:hAnsi="Times New Roman" w:cs="Times New Roman"/>
                <w:b/>
                <w:bCs/>
                <w:kern w:val="0"/>
                <w:sz w:val="20"/>
                <w:szCs w:val="20"/>
              </w:rPr>
              <w:t>(n=</w:t>
            </w:r>
            <w:r w:rsidR="001479EF" w:rsidRPr="003253BF">
              <w:rPr>
                <w:rFonts w:ascii="Times New Roman" w:eastAsia="SimHei" w:hAnsi="Times New Roman" w:cs="Times New Roman" w:hint="eastAsia"/>
                <w:b/>
                <w:bCs/>
                <w:kern w:val="0"/>
                <w:sz w:val="20"/>
                <w:szCs w:val="20"/>
              </w:rPr>
              <w:t>9</w:t>
            </w:r>
            <w:r w:rsidRPr="003253BF">
              <w:rPr>
                <w:rFonts w:ascii="Times New Roman" w:eastAsia="SimHei" w:hAnsi="Times New Roman" w:cs="Times New Roman" w:hint="eastAsia"/>
                <w:b/>
                <w:bCs/>
                <w:kern w:val="0"/>
                <w:sz w:val="20"/>
                <w:szCs w:val="20"/>
              </w:rPr>
              <w:t>8</w:t>
            </w:r>
            <w:r w:rsidRPr="003253BF">
              <w:rPr>
                <w:rFonts w:ascii="Times New Roman" w:eastAsia="SimHei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14:paraId="784D407B" w14:textId="77777777" w:rsidR="00105F2A" w:rsidRPr="003253BF" w:rsidRDefault="00105F2A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FQ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ore</w:t>
            </w:r>
          </w:p>
          <w:p w14:paraId="46AFB2B5" w14:textId="477195A0" w:rsidR="00105F2A" w:rsidRPr="003253BF" w:rsidRDefault="00105F2A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djusted </w:t>
            </w:r>
            <w:r w:rsidRPr="003253BF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</w:t>
            </w:r>
            <w:r w:rsidR="001479E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03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3253BF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F 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9</w:t>
            </w:r>
            <w:r w:rsidR="001479E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=</w:t>
            </w:r>
            <w:r w:rsidR="001479EF" w:rsidRPr="003253BF">
              <w:rPr>
                <w:rFonts w:hint="eastAsia"/>
                <w:sz w:val="20"/>
                <w:szCs w:val="20"/>
              </w:rPr>
              <w:t xml:space="preserve"> </w:t>
            </w:r>
            <w:r w:rsidR="001479EF"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3.634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3253BF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＜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67A5B0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C4C4C44" w14:textId="05C444D9" w:rsidR="00105F2A" w:rsidRPr="003253BF" w:rsidRDefault="00105F2A" w:rsidP="003253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7A64F2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16CC28" w14:textId="77777777" w:rsidR="00105F2A" w:rsidRPr="003253BF" w:rsidRDefault="00105F2A" w:rsidP="003253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A2F352" w14:textId="32DFBD42" w:rsidR="00105F2A" w:rsidRPr="003253BF" w:rsidRDefault="007A64F2" w:rsidP="003253B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-4.734</w:t>
            </w:r>
            <w:r w:rsidR="00105F2A" w:rsidRPr="003253B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-1.812</w:t>
            </w:r>
          </w:p>
        </w:tc>
      </w:tr>
      <w:tr w:rsidR="00105F2A" w:rsidRPr="003253BF" w14:paraId="6B5C1546" w14:textId="77777777" w:rsidTr="00D62155">
        <w:trPr>
          <w:trHeight w:val="643"/>
          <w:jc w:val="center"/>
        </w:trPr>
        <w:tc>
          <w:tcPr>
            <w:tcW w:w="0" w:type="auto"/>
            <w:vMerge/>
            <w:vAlign w:val="bottom"/>
          </w:tcPr>
          <w:p w14:paraId="1537C3FF" w14:textId="77777777" w:rsidR="00105F2A" w:rsidRPr="003253BF" w:rsidRDefault="00105F2A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66D69F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444217" w14:textId="0249656A" w:rsidR="00105F2A" w:rsidRPr="003253BF" w:rsidRDefault="00105F2A" w:rsidP="003253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165681046"/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bookmarkEnd w:id="26"/>
            <w:r w:rsidR="007A64F2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A84C43" w14:textId="09DF468E" w:rsidR="00105F2A" w:rsidRPr="003253BF" w:rsidRDefault="00105F2A" w:rsidP="003253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50424E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82935C" w14:textId="14C89FEC" w:rsidR="00105F2A" w:rsidRPr="003253BF" w:rsidRDefault="0050424E" w:rsidP="003253B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1.694</w:t>
            </w:r>
            <w:r w:rsidR="00105F2A" w:rsidRPr="003253B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29.697</w:t>
            </w:r>
          </w:p>
        </w:tc>
      </w:tr>
      <w:tr w:rsidR="00105F2A" w:rsidRPr="003253BF" w14:paraId="5C80A6DC" w14:textId="77777777" w:rsidTr="00D62155">
        <w:trPr>
          <w:trHeight w:val="643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bottom"/>
          </w:tcPr>
          <w:p w14:paraId="46A90B00" w14:textId="77777777" w:rsidR="00105F2A" w:rsidRPr="003253BF" w:rsidRDefault="00105F2A" w:rsidP="003253B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5E17E07B" w14:textId="77777777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Q</w:t>
            </w:r>
            <w:r w:rsidRPr="003253B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253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550BB496" w14:textId="4E52092C" w:rsidR="00105F2A" w:rsidRPr="003253BF" w:rsidRDefault="00105F2A" w:rsidP="003253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165681108"/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27"/>
            <w:r w:rsidR="0050424E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D1BB988" w14:textId="24087B82" w:rsidR="00105F2A" w:rsidRPr="003253BF" w:rsidRDefault="00105F2A" w:rsidP="003253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0424E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6BA9647B" w14:textId="65657B7C" w:rsidR="00105F2A" w:rsidRPr="003253BF" w:rsidRDefault="00105F2A" w:rsidP="003253B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424E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  <w:r w:rsidRPr="003253B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3BF">
              <w:rPr>
                <w:sz w:val="20"/>
                <w:szCs w:val="20"/>
              </w:rPr>
              <w:t xml:space="preserve"> </w:t>
            </w:r>
            <w:r w:rsidR="0050424E" w:rsidRPr="003253BF">
              <w:rPr>
                <w:rFonts w:ascii="Times New Roman" w:hAnsi="Times New Roman" w:cs="Times New Roman" w:hint="eastAsia"/>
                <w:sz w:val="20"/>
                <w:szCs w:val="20"/>
              </w:rPr>
              <w:t>2.434</w:t>
            </w:r>
          </w:p>
        </w:tc>
      </w:tr>
    </w:tbl>
    <w:bookmarkEnd w:id="24"/>
    <w:bookmarkEnd w:id="25"/>
    <w:p w14:paraId="0E63BDB2" w14:textId="54A48621" w:rsidR="00105F2A" w:rsidRPr="003253BF" w:rsidRDefault="00105F2A" w:rsidP="003253BF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253BF">
        <w:rPr>
          <w:rFonts w:ascii="Times New Roman" w:hAnsi="Times New Roman" w:cs="Times New Roman"/>
          <w:sz w:val="20"/>
          <w:szCs w:val="20"/>
        </w:rPr>
        <w:t>Abbreviations: HC</w:t>
      </w:r>
      <w:r w:rsidRPr="003253BF">
        <w:rPr>
          <w:rFonts w:ascii="Times New Roman" w:hAnsi="Times New Roman" w:cs="Times New Roman" w:hint="eastAsia"/>
          <w:sz w:val="20"/>
          <w:szCs w:val="20"/>
        </w:rPr>
        <w:t>S</w:t>
      </w:r>
      <w:r w:rsidRPr="003253BF">
        <w:rPr>
          <w:rFonts w:ascii="Times New Roman" w:hAnsi="Times New Roman" w:cs="Times New Roman"/>
          <w:sz w:val="20"/>
          <w:szCs w:val="20"/>
        </w:rPr>
        <w:t>: healthy controls;</w:t>
      </w:r>
      <w:bookmarkStart w:id="28" w:name="OLE_LINK16"/>
      <w:r w:rsidRPr="003253BF">
        <w:rPr>
          <w:rFonts w:ascii="Times New Roman" w:hAnsi="Times New Roman" w:cs="Times New Roman"/>
          <w:sz w:val="20"/>
          <w:szCs w:val="20"/>
        </w:rPr>
        <w:t xml:space="preserve"> MFQ: Moral Foundations Questionnaire; CTQ</w:t>
      </w:r>
      <w:bookmarkEnd w:id="28"/>
      <w:r w:rsidRPr="003253BF">
        <w:rPr>
          <w:rFonts w:ascii="Times New Roman" w:hAnsi="Times New Roman" w:cs="Times New Roman"/>
          <w:sz w:val="20"/>
          <w:szCs w:val="20"/>
        </w:rPr>
        <w:t>: Childhood Trauma Questionnaire-Short Form; EA: emotional abuse;</w:t>
      </w:r>
      <w:r w:rsidRPr="003253BF">
        <w:rPr>
          <w:sz w:val="20"/>
          <w:szCs w:val="20"/>
        </w:rPr>
        <w:t xml:space="preserve"> </w:t>
      </w:r>
      <w:r w:rsidRPr="003253BF">
        <w:rPr>
          <w:rFonts w:ascii="Times New Roman" w:hAnsi="Times New Roman" w:cs="Times New Roman"/>
          <w:sz w:val="20"/>
          <w:szCs w:val="20"/>
        </w:rPr>
        <w:t>EN: emotional neglect</w:t>
      </w:r>
    </w:p>
    <w:sectPr w:rsidR="00105F2A" w:rsidRPr="003253BF" w:rsidSect="00D621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BDB993" w14:textId="77777777" w:rsidR="00FD3608" w:rsidRDefault="00FD3608" w:rsidP="006F5A50">
      <w:r>
        <w:separator/>
      </w:r>
    </w:p>
  </w:endnote>
  <w:endnote w:type="continuationSeparator" w:id="0">
    <w:p w14:paraId="22D39253" w14:textId="77777777" w:rsidR="00FD3608" w:rsidRDefault="00FD3608" w:rsidP="006F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CAA6E" w14:textId="77777777" w:rsidR="00FD3608" w:rsidRDefault="00FD3608" w:rsidP="006F5A50">
      <w:r>
        <w:separator/>
      </w:r>
    </w:p>
  </w:footnote>
  <w:footnote w:type="continuationSeparator" w:id="0">
    <w:p w14:paraId="4E19F8BF" w14:textId="77777777" w:rsidR="00FD3608" w:rsidRDefault="00FD3608" w:rsidP="006F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A7"/>
    <w:rsid w:val="000001D9"/>
    <w:rsid w:val="00001C54"/>
    <w:rsid w:val="00032844"/>
    <w:rsid w:val="000425BC"/>
    <w:rsid w:val="00044BB7"/>
    <w:rsid w:val="00046613"/>
    <w:rsid w:val="000474A3"/>
    <w:rsid w:val="00051330"/>
    <w:rsid w:val="00052800"/>
    <w:rsid w:val="00053260"/>
    <w:rsid w:val="00055722"/>
    <w:rsid w:val="00070FD2"/>
    <w:rsid w:val="000716FA"/>
    <w:rsid w:val="00071A6E"/>
    <w:rsid w:val="00071DD3"/>
    <w:rsid w:val="00073F52"/>
    <w:rsid w:val="0008583E"/>
    <w:rsid w:val="0009178C"/>
    <w:rsid w:val="0009489F"/>
    <w:rsid w:val="0009556B"/>
    <w:rsid w:val="000A1421"/>
    <w:rsid w:val="000A5076"/>
    <w:rsid w:val="000B1E5D"/>
    <w:rsid w:val="000B2F58"/>
    <w:rsid w:val="000C50DA"/>
    <w:rsid w:val="000C70E5"/>
    <w:rsid w:val="000D21BA"/>
    <w:rsid w:val="000D3508"/>
    <w:rsid w:val="000D5A37"/>
    <w:rsid w:val="000E0633"/>
    <w:rsid w:val="000E2601"/>
    <w:rsid w:val="000E2B21"/>
    <w:rsid w:val="000E320A"/>
    <w:rsid w:val="000E5910"/>
    <w:rsid w:val="000F4D76"/>
    <w:rsid w:val="000F621B"/>
    <w:rsid w:val="00101240"/>
    <w:rsid w:val="00105F2A"/>
    <w:rsid w:val="00106539"/>
    <w:rsid w:val="001168AB"/>
    <w:rsid w:val="00131C9B"/>
    <w:rsid w:val="001342C6"/>
    <w:rsid w:val="00140A56"/>
    <w:rsid w:val="00143D4E"/>
    <w:rsid w:val="001479EF"/>
    <w:rsid w:val="00147B8A"/>
    <w:rsid w:val="001632FF"/>
    <w:rsid w:val="00163F51"/>
    <w:rsid w:val="00176DCB"/>
    <w:rsid w:val="0018038B"/>
    <w:rsid w:val="00186218"/>
    <w:rsid w:val="001936C5"/>
    <w:rsid w:val="00193C25"/>
    <w:rsid w:val="001B0C34"/>
    <w:rsid w:val="001B3064"/>
    <w:rsid w:val="001C023A"/>
    <w:rsid w:val="001C2FF2"/>
    <w:rsid w:val="001C6BA9"/>
    <w:rsid w:val="001C6C70"/>
    <w:rsid w:val="001C6C71"/>
    <w:rsid w:val="001D51BF"/>
    <w:rsid w:val="001E331C"/>
    <w:rsid w:val="001E67C6"/>
    <w:rsid w:val="001F27E9"/>
    <w:rsid w:val="001F2C03"/>
    <w:rsid w:val="001F6BFF"/>
    <w:rsid w:val="00200E90"/>
    <w:rsid w:val="00212697"/>
    <w:rsid w:val="00215BC0"/>
    <w:rsid w:val="00223AFF"/>
    <w:rsid w:val="0022474F"/>
    <w:rsid w:val="002300B6"/>
    <w:rsid w:val="002400C5"/>
    <w:rsid w:val="0024275F"/>
    <w:rsid w:val="00247195"/>
    <w:rsid w:val="00250207"/>
    <w:rsid w:val="002505DB"/>
    <w:rsid w:val="00265EA2"/>
    <w:rsid w:val="00267C81"/>
    <w:rsid w:val="00272CF1"/>
    <w:rsid w:val="00276ADC"/>
    <w:rsid w:val="00280BD2"/>
    <w:rsid w:val="00290846"/>
    <w:rsid w:val="00290B7D"/>
    <w:rsid w:val="002960AD"/>
    <w:rsid w:val="002A1FE7"/>
    <w:rsid w:val="002A42AC"/>
    <w:rsid w:val="002B1B1D"/>
    <w:rsid w:val="002B5D58"/>
    <w:rsid w:val="002C030E"/>
    <w:rsid w:val="002C377B"/>
    <w:rsid w:val="002C722E"/>
    <w:rsid w:val="002D2C50"/>
    <w:rsid w:val="002E4F4F"/>
    <w:rsid w:val="002E5D8D"/>
    <w:rsid w:val="002F31BA"/>
    <w:rsid w:val="00300487"/>
    <w:rsid w:val="00307F57"/>
    <w:rsid w:val="00312D96"/>
    <w:rsid w:val="00317031"/>
    <w:rsid w:val="003253BF"/>
    <w:rsid w:val="00332FA2"/>
    <w:rsid w:val="00333992"/>
    <w:rsid w:val="00343B21"/>
    <w:rsid w:val="00352956"/>
    <w:rsid w:val="003539BB"/>
    <w:rsid w:val="003545EE"/>
    <w:rsid w:val="00354899"/>
    <w:rsid w:val="0035502D"/>
    <w:rsid w:val="00372820"/>
    <w:rsid w:val="00374D5C"/>
    <w:rsid w:val="003754F8"/>
    <w:rsid w:val="00380B1E"/>
    <w:rsid w:val="003858DD"/>
    <w:rsid w:val="0038591C"/>
    <w:rsid w:val="00392E99"/>
    <w:rsid w:val="003A3965"/>
    <w:rsid w:val="003A3B3D"/>
    <w:rsid w:val="003A502F"/>
    <w:rsid w:val="003A6065"/>
    <w:rsid w:val="003B35D9"/>
    <w:rsid w:val="003B684E"/>
    <w:rsid w:val="003D134A"/>
    <w:rsid w:val="003D2142"/>
    <w:rsid w:val="003D2703"/>
    <w:rsid w:val="003D450F"/>
    <w:rsid w:val="003D4FAF"/>
    <w:rsid w:val="003E0876"/>
    <w:rsid w:val="003E1960"/>
    <w:rsid w:val="003E2D2A"/>
    <w:rsid w:val="003E315C"/>
    <w:rsid w:val="003E39BA"/>
    <w:rsid w:val="003E54D0"/>
    <w:rsid w:val="003E5AA1"/>
    <w:rsid w:val="003F3619"/>
    <w:rsid w:val="003F7EF6"/>
    <w:rsid w:val="00405D34"/>
    <w:rsid w:val="00411331"/>
    <w:rsid w:val="00415AA9"/>
    <w:rsid w:val="00416569"/>
    <w:rsid w:val="00421684"/>
    <w:rsid w:val="00427418"/>
    <w:rsid w:val="00431CE0"/>
    <w:rsid w:val="00432E15"/>
    <w:rsid w:val="00432E33"/>
    <w:rsid w:val="004349FE"/>
    <w:rsid w:val="004377CC"/>
    <w:rsid w:val="00440199"/>
    <w:rsid w:val="00442D7C"/>
    <w:rsid w:val="00445B85"/>
    <w:rsid w:val="00455FB4"/>
    <w:rsid w:val="004648FD"/>
    <w:rsid w:val="00471631"/>
    <w:rsid w:val="00474EF4"/>
    <w:rsid w:val="00492A09"/>
    <w:rsid w:val="00494EF3"/>
    <w:rsid w:val="004A215E"/>
    <w:rsid w:val="004A683D"/>
    <w:rsid w:val="004A723F"/>
    <w:rsid w:val="004B3EDC"/>
    <w:rsid w:val="004B6514"/>
    <w:rsid w:val="004C29A7"/>
    <w:rsid w:val="004C3A8B"/>
    <w:rsid w:val="004C407D"/>
    <w:rsid w:val="004C5FCB"/>
    <w:rsid w:val="004D1D92"/>
    <w:rsid w:val="004D201C"/>
    <w:rsid w:val="004E2728"/>
    <w:rsid w:val="004F77C8"/>
    <w:rsid w:val="00502C8A"/>
    <w:rsid w:val="0050424E"/>
    <w:rsid w:val="00505324"/>
    <w:rsid w:val="005055DC"/>
    <w:rsid w:val="0050586E"/>
    <w:rsid w:val="00510E29"/>
    <w:rsid w:val="00511498"/>
    <w:rsid w:val="0051222E"/>
    <w:rsid w:val="00515B8C"/>
    <w:rsid w:val="0052681F"/>
    <w:rsid w:val="005320DA"/>
    <w:rsid w:val="00533F67"/>
    <w:rsid w:val="00545CC7"/>
    <w:rsid w:val="00545FB8"/>
    <w:rsid w:val="00551C0A"/>
    <w:rsid w:val="00551D38"/>
    <w:rsid w:val="00552FA1"/>
    <w:rsid w:val="00553FC6"/>
    <w:rsid w:val="0055787E"/>
    <w:rsid w:val="005640FE"/>
    <w:rsid w:val="005664F6"/>
    <w:rsid w:val="00571093"/>
    <w:rsid w:val="005756D9"/>
    <w:rsid w:val="00580F88"/>
    <w:rsid w:val="005901EB"/>
    <w:rsid w:val="005A2CA1"/>
    <w:rsid w:val="005A4CB2"/>
    <w:rsid w:val="005A6ACC"/>
    <w:rsid w:val="005B0B51"/>
    <w:rsid w:val="005B30D6"/>
    <w:rsid w:val="005B73B0"/>
    <w:rsid w:val="005C012D"/>
    <w:rsid w:val="005C218A"/>
    <w:rsid w:val="005C2A77"/>
    <w:rsid w:val="005C3F06"/>
    <w:rsid w:val="005D0847"/>
    <w:rsid w:val="005D22B2"/>
    <w:rsid w:val="005D547B"/>
    <w:rsid w:val="005D729D"/>
    <w:rsid w:val="005E1B95"/>
    <w:rsid w:val="005E2F32"/>
    <w:rsid w:val="005E5212"/>
    <w:rsid w:val="005E74DE"/>
    <w:rsid w:val="005F6718"/>
    <w:rsid w:val="005F7C10"/>
    <w:rsid w:val="00604D23"/>
    <w:rsid w:val="00610893"/>
    <w:rsid w:val="00610FB1"/>
    <w:rsid w:val="00614C25"/>
    <w:rsid w:val="00622126"/>
    <w:rsid w:val="0062575E"/>
    <w:rsid w:val="00630196"/>
    <w:rsid w:val="0064155F"/>
    <w:rsid w:val="006460C3"/>
    <w:rsid w:val="006519C5"/>
    <w:rsid w:val="006550C9"/>
    <w:rsid w:val="0065773A"/>
    <w:rsid w:val="00657D3D"/>
    <w:rsid w:val="00661A36"/>
    <w:rsid w:val="00672E6A"/>
    <w:rsid w:val="006773F7"/>
    <w:rsid w:val="00677B02"/>
    <w:rsid w:val="0068003E"/>
    <w:rsid w:val="00687062"/>
    <w:rsid w:val="00693B10"/>
    <w:rsid w:val="00696722"/>
    <w:rsid w:val="006972D1"/>
    <w:rsid w:val="006B031F"/>
    <w:rsid w:val="006C5091"/>
    <w:rsid w:val="006C72BB"/>
    <w:rsid w:val="006D06B7"/>
    <w:rsid w:val="006D7AC1"/>
    <w:rsid w:val="006E0345"/>
    <w:rsid w:val="006E3D19"/>
    <w:rsid w:val="006E5A7A"/>
    <w:rsid w:val="006F196E"/>
    <w:rsid w:val="006F19E4"/>
    <w:rsid w:val="006F1D16"/>
    <w:rsid w:val="006F57AD"/>
    <w:rsid w:val="006F5A50"/>
    <w:rsid w:val="00714F37"/>
    <w:rsid w:val="00715724"/>
    <w:rsid w:val="00715A1B"/>
    <w:rsid w:val="00720F84"/>
    <w:rsid w:val="0072282E"/>
    <w:rsid w:val="00726665"/>
    <w:rsid w:val="00733349"/>
    <w:rsid w:val="00734937"/>
    <w:rsid w:val="0074207A"/>
    <w:rsid w:val="00744C00"/>
    <w:rsid w:val="007553BC"/>
    <w:rsid w:val="00755D34"/>
    <w:rsid w:val="00756144"/>
    <w:rsid w:val="007635BC"/>
    <w:rsid w:val="007636FA"/>
    <w:rsid w:val="00767725"/>
    <w:rsid w:val="0077590A"/>
    <w:rsid w:val="00775EE6"/>
    <w:rsid w:val="00782732"/>
    <w:rsid w:val="0079118F"/>
    <w:rsid w:val="00796661"/>
    <w:rsid w:val="007A5A43"/>
    <w:rsid w:val="007A64F2"/>
    <w:rsid w:val="007A7618"/>
    <w:rsid w:val="007B7D86"/>
    <w:rsid w:val="007C4B52"/>
    <w:rsid w:val="007D1E0B"/>
    <w:rsid w:val="007D4DDC"/>
    <w:rsid w:val="007E49A4"/>
    <w:rsid w:val="007E4E54"/>
    <w:rsid w:val="007E58A8"/>
    <w:rsid w:val="007E7EA7"/>
    <w:rsid w:val="007F0501"/>
    <w:rsid w:val="007F63BB"/>
    <w:rsid w:val="007F7A75"/>
    <w:rsid w:val="007F7B14"/>
    <w:rsid w:val="00800322"/>
    <w:rsid w:val="00803864"/>
    <w:rsid w:val="008211AC"/>
    <w:rsid w:val="00834241"/>
    <w:rsid w:val="008367FA"/>
    <w:rsid w:val="00836DA6"/>
    <w:rsid w:val="008421DF"/>
    <w:rsid w:val="008523E1"/>
    <w:rsid w:val="0085252B"/>
    <w:rsid w:val="008528E4"/>
    <w:rsid w:val="00852BD7"/>
    <w:rsid w:val="00866A2A"/>
    <w:rsid w:val="0087090A"/>
    <w:rsid w:val="00871173"/>
    <w:rsid w:val="00872091"/>
    <w:rsid w:val="00874A30"/>
    <w:rsid w:val="008758D2"/>
    <w:rsid w:val="00891775"/>
    <w:rsid w:val="00891E16"/>
    <w:rsid w:val="00892467"/>
    <w:rsid w:val="008966E4"/>
    <w:rsid w:val="008C19E3"/>
    <w:rsid w:val="008C21F1"/>
    <w:rsid w:val="008C591D"/>
    <w:rsid w:val="008D039F"/>
    <w:rsid w:val="008E08E4"/>
    <w:rsid w:val="008E7780"/>
    <w:rsid w:val="008F6FD7"/>
    <w:rsid w:val="008F77F5"/>
    <w:rsid w:val="009053BC"/>
    <w:rsid w:val="00906324"/>
    <w:rsid w:val="0091081D"/>
    <w:rsid w:val="009108E2"/>
    <w:rsid w:val="00917FCD"/>
    <w:rsid w:val="00920612"/>
    <w:rsid w:val="009325FB"/>
    <w:rsid w:val="00934552"/>
    <w:rsid w:val="009431AA"/>
    <w:rsid w:val="0094476A"/>
    <w:rsid w:val="00944B33"/>
    <w:rsid w:val="00962E0C"/>
    <w:rsid w:val="00966040"/>
    <w:rsid w:val="009730C7"/>
    <w:rsid w:val="00976567"/>
    <w:rsid w:val="00980BA3"/>
    <w:rsid w:val="00991750"/>
    <w:rsid w:val="00992521"/>
    <w:rsid w:val="009A3813"/>
    <w:rsid w:val="009B09C7"/>
    <w:rsid w:val="009B3785"/>
    <w:rsid w:val="009B4EC8"/>
    <w:rsid w:val="009C214C"/>
    <w:rsid w:val="009C25AF"/>
    <w:rsid w:val="009C3C8E"/>
    <w:rsid w:val="009C5858"/>
    <w:rsid w:val="009C7D43"/>
    <w:rsid w:val="009C7F42"/>
    <w:rsid w:val="009D327A"/>
    <w:rsid w:val="009D417F"/>
    <w:rsid w:val="009D45E7"/>
    <w:rsid w:val="009D5304"/>
    <w:rsid w:val="009D758E"/>
    <w:rsid w:val="009E0DD7"/>
    <w:rsid w:val="00A04395"/>
    <w:rsid w:val="00A14A5F"/>
    <w:rsid w:val="00A172EF"/>
    <w:rsid w:val="00A21B7E"/>
    <w:rsid w:val="00A24169"/>
    <w:rsid w:val="00A24182"/>
    <w:rsid w:val="00A26CBE"/>
    <w:rsid w:val="00A350AA"/>
    <w:rsid w:val="00A435D2"/>
    <w:rsid w:val="00A519CC"/>
    <w:rsid w:val="00A52DBF"/>
    <w:rsid w:val="00A5739C"/>
    <w:rsid w:val="00A776C5"/>
    <w:rsid w:val="00A83988"/>
    <w:rsid w:val="00A85981"/>
    <w:rsid w:val="00A905CE"/>
    <w:rsid w:val="00AA32FC"/>
    <w:rsid w:val="00AB4078"/>
    <w:rsid w:val="00AC05B1"/>
    <w:rsid w:val="00AC2B23"/>
    <w:rsid w:val="00AC32E3"/>
    <w:rsid w:val="00AC4084"/>
    <w:rsid w:val="00AC44D6"/>
    <w:rsid w:val="00AC4F15"/>
    <w:rsid w:val="00AC6815"/>
    <w:rsid w:val="00AD4FA3"/>
    <w:rsid w:val="00AF19DF"/>
    <w:rsid w:val="00AF3C1C"/>
    <w:rsid w:val="00AF7A8F"/>
    <w:rsid w:val="00B005C8"/>
    <w:rsid w:val="00B014A5"/>
    <w:rsid w:val="00B06EBD"/>
    <w:rsid w:val="00B111C9"/>
    <w:rsid w:val="00B13750"/>
    <w:rsid w:val="00B14C4B"/>
    <w:rsid w:val="00B173E5"/>
    <w:rsid w:val="00B17418"/>
    <w:rsid w:val="00B3228F"/>
    <w:rsid w:val="00B35DA1"/>
    <w:rsid w:val="00B41153"/>
    <w:rsid w:val="00B43C83"/>
    <w:rsid w:val="00B57D4F"/>
    <w:rsid w:val="00B57D83"/>
    <w:rsid w:val="00B64AF1"/>
    <w:rsid w:val="00B66909"/>
    <w:rsid w:val="00B66DBC"/>
    <w:rsid w:val="00B670EB"/>
    <w:rsid w:val="00B76F9F"/>
    <w:rsid w:val="00B83872"/>
    <w:rsid w:val="00B872DE"/>
    <w:rsid w:val="00B903B4"/>
    <w:rsid w:val="00B932CD"/>
    <w:rsid w:val="00B9438F"/>
    <w:rsid w:val="00B96701"/>
    <w:rsid w:val="00BA716A"/>
    <w:rsid w:val="00BB221A"/>
    <w:rsid w:val="00BB2937"/>
    <w:rsid w:val="00BB65C4"/>
    <w:rsid w:val="00BC05CC"/>
    <w:rsid w:val="00BC0F74"/>
    <w:rsid w:val="00BD01D2"/>
    <w:rsid w:val="00BD04CE"/>
    <w:rsid w:val="00BE3D0A"/>
    <w:rsid w:val="00BF0D05"/>
    <w:rsid w:val="00BF17BD"/>
    <w:rsid w:val="00BF5390"/>
    <w:rsid w:val="00BF55EF"/>
    <w:rsid w:val="00C0010F"/>
    <w:rsid w:val="00C05A02"/>
    <w:rsid w:val="00C067B1"/>
    <w:rsid w:val="00C0713F"/>
    <w:rsid w:val="00C14447"/>
    <w:rsid w:val="00C2106B"/>
    <w:rsid w:val="00C24501"/>
    <w:rsid w:val="00C2766F"/>
    <w:rsid w:val="00C323CB"/>
    <w:rsid w:val="00C411FC"/>
    <w:rsid w:val="00C41EDB"/>
    <w:rsid w:val="00C45B09"/>
    <w:rsid w:val="00C5770C"/>
    <w:rsid w:val="00C710B1"/>
    <w:rsid w:val="00C753B7"/>
    <w:rsid w:val="00C764F8"/>
    <w:rsid w:val="00C779F1"/>
    <w:rsid w:val="00C86CE5"/>
    <w:rsid w:val="00C92995"/>
    <w:rsid w:val="00CA03E6"/>
    <w:rsid w:val="00CA2CE0"/>
    <w:rsid w:val="00CA36FB"/>
    <w:rsid w:val="00CA3B5B"/>
    <w:rsid w:val="00CA3DA6"/>
    <w:rsid w:val="00CA434F"/>
    <w:rsid w:val="00CA7B9F"/>
    <w:rsid w:val="00CC03D2"/>
    <w:rsid w:val="00CC3949"/>
    <w:rsid w:val="00CD381B"/>
    <w:rsid w:val="00CE2C57"/>
    <w:rsid w:val="00CE4518"/>
    <w:rsid w:val="00CE57AB"/>
    <w:rsid w:val="00CE6FBB"/>
    <w:rsid w:val="00D1061A"/>
    <w:rsid w:val="00D16BAB"/>
    <w:rsid w:val="00D20387"/>
    <w:rsid w:val="00D227EA"/>
    <w:rsid w:val="00D22B86"/>
    <w:rsid w:val="00D30999"/>
    <w:rsid w:val="00D32F5A"/>
    <w:rsid w:val="00D36B98"/>
    <w:rsid w:val="00D5376D"/>
    <w:rsid w:val="00D57614"/>
    <w:rsid w:val="00D606F4"/>
    <w:rsid w:val="00D61508"/>
    <w:rsid w:val="00D62155"/>
    <w:rsid w:val="00D65FFF"/>
    <w:rsid w:val="00D703A2"/>
    <w:rsid w:val="00D71C63"/>
    <w:rsid w:val="00D7544C"/>
    <w:rsid w:val="00D81C98"/>
    <w:rsid w:val="00D846BC"/>
    <w:rsid w:val="00D86117"/>
    <w:rsid w:val="00D862C1"/>
    <w:rsid w:val="00D86F40"/>
    <w:rsid w:val="00D8750C"/>
    <w:rsid w:val="00D90C7B"/>
    <w:rsid w:val="00D90DCC"/>
    <w:rsid w:val="00D9125F"/>
    <w:rsid w:val="00D9135C"/>
    <w:rsid w:val="00D96435"/>
    <w:rsid w:val="00DA19E0"/>
    <w:rsid w:val="00DA3989"/>
    <w:rsid w:val="00DA3E62"/>
    <w:rsid w:val="00DA774F"/>
    <w:rsid w:val="00DB15F1"/>
    <w:rsid w:val="00DB4F02"/>
    <w:rsid w:val="00DC3C9C"/>
    <w:rsid w:val="00DC6AF3"/>
    <w:rsid w:val="00DD0E60"/>
    <w:rsid w:val="00DD21E2"/>
    <w:rsid w:val="00DD3141"/>
    <w:rsid w:val="00DE0A71"/>
    <w:rsid w:val="00DE25B3"/>
    <w:rsid w:val="00DE6DAD"/>
    <w:rsid w:val="00DF1176"/>
    <w:rsid w:val="00DF76D3"/>
    <w:rsid w:val="00E00270"/>
    <w:rsid w:val="00E04037"/>
    <w:rsid w:val="00E063C0"/>
    <w:rsid w:val="00E11FAF"/>
    <w:rsid w:val="00E1322F"/>
    <w:rsid w:val="00E24138"/>
    <w:rsid w:val="00E26C1C"/>
    <w:rsid w:val="00E37E14"/>
    <w:rsid w:val="00E50798"/>
    <w:rsid w:val="00E5565D"/>
    <w:rsid w:val="00E642AA"/>
    <w:rsid w:val="00E72CB1"/>
    <w:rsid w:val="00E7497E"/>
    <w:rsid w:val="00E76881"/>
    <w:rsid w:val="00E77B6F"/>
    <w:rsid w:val="00E81A02"/>
    <w:rsid w:val="00E84E8C"/>
    <w:rsid w:val="00E8651D"/>
    <w:rsid w:val="00E905F1"/>
    <w:rsid w:val="00E90D77"/>
    <w:rsid w:val="00E97823"/>
    <w:rsid w:val="00EA1B33"/>
    <w:rsid w:val="00EA39F0"/>
    <w:rsid w:val="00EB3599"/>
    <w:rsid w:val="00EC64F6"/>
    <w:rsid w:val="00EC797A"/>
    <w:rsid w:val="00ED0B92"/>
    <w:rsid w:val="00ED1772"/>
    <w:rsid w:val="00ED4DB7"/>
    <w:rsid w:val="00EE0211"/>
    <w:rsid w:val="00EF2A8A"/>
    <w:rsid w:val="00EF6154"/>
    <w:rsid w:val="00F001AF"/>
    <w:rsid w:val="00F01612"/>
    <w:rsid w:val="00F1468F"/>
    <w:rsid w:val="00F17831"/>
    <w:rsid w:val="00F379B4"/>
    <w:rsid w:val="00F41189"/>
    <w:rsid w:val="00F436C5"/>
    <w:rsid w:val="00F4693A"/>
    <w:rsid w:val="00F5181C"/>
    <w:rsid w:val="00F531C7"/>
    <w:rsid w:val="00F57213"/>
    <w:rsid w:val="00F60002"/>
    <w:rsid w:val="00F6236C"/>
    <w:rsid w:val="00F6295C"/>
    <w:rsid w:val="00F66BD9"/>
    <w:rsid w:val="00F66D35"/>
    <w:rsid w:val="00F8444B"/>
    <w:rsid w:val="00F9799C"/>
    <w:rsid w:val="00FA2855"/>
    <w:rsid w:val="00FA3673"/>
    <w:rsid w:val="00FA377D"/>
    <w:rsid w:val="00FB55CF"/>
    <w:rsid w:val="00FC068A"/>
    <w:rsid w:val="00FC6D2B"/>
    <w:rsid w:val="00FD12C8"/>
    <w:rsid w:val="00FD257E"/>
    <w:rsid w:val="00FD3608"/>
    <w:rsid w:val="00FD5AB2"/>
    <w:rsid w:val="00FD5F0D"/>
    <w:rsid w:val="00FD7625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7C51E"/>
  <w15:chartTrackingRefBased/>
  <w15:docId w15:val="{F26FE94F-84A9-4AC4-817E-9F4C0346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A8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C5FCB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A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A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A50"/>
    <w:rPr>
      <w:sz w:val="18"/>
      <w:szCs w:val="18"/>
    </w:rPr>
  </w:style>
  <w:style w:type="paragraph" w:customStyle="1" w:styleId="a">
    <w:name w:val="图表标题"/>
    <w:basedOn w:val="Normal"/>
    <w:next w:val="Normal"/>
    <w:rsid w:val="00055722"/>
    <w:pPr>
      <w:widowControl/>
      <w:jc w:val="center"/>
    </w:pPr>
    <w:rPr>
      <w:rFonts w:ascii="Times New Roman" w:eastAsia="SimHei" w:hAnsi="Times New Roman" w:cs="Times New Roman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42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2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2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24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C5FCB"/>
    <w:rPr>
      <w:rFonts w:ascii="SimSun" w:eastAsia="SimSun" w:hAnsi="SimSun" w:cs="SimSu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7F7A75"/>
  </w:style>
  <w:style w:type="table" w:styleId="TableGrid">
    <w:name w:val="Table Grid"/>
    <w:basedOn w:val="TableNormal"/>
    <w:uiPriority w:val="39"/>
    <w:rsid w:val="00434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44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55649-A93C-4307-A11A-BC64371D1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7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 彭</dc:creator>
  <cp:keywords/>
  <dc:description/>
  <cp:lastModifiedBy>Charis Green</cp:lastModifiedBy>
  <cp:revision>19</cp:revision>
  <dcterms:created xsi:type="dcterms:W3CDTF">2024-04-17T15:00:00Z</dcterms:created>
  <dcterms:modified xsi:type="dcterms:W3CDTF">2024-09-11T06:57:00Z</dcterms:modified>
</cp:coreProperties>
</file>